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C09EA" w14:textId="1B624BD9" w:rsidR="007E2583" w:rsidRPr="007E2583" w:rsidRDefault="007E2583" w:rsidP="007E2583">
      <w:pPr>
        <w:rPr>
          <w:b/>
          <w:bCs/>
        </w:rPr>
      </w:pPr>
      <w:r>
        <w:rPr>
          <w:b/>
          <w:bCs/>
        </w:rPr>
        <w:t>Supplementary table 1.</w:t>
      </w:r>
    </w:p>
    <w:p w14:paraId="669575D0" w14:textId="392576AD" w:rsidR="008A0227" w:rsidRDefault="00942D20">
      <w:pPr>
        <w:rPr>
          <w:b/>
          <w:bCs/>
        </w:rPr>
      </w:pPr>
      <w:r w:rsidRPr="00942D20">
        <w:rPr>
          <w:b/>
          <w:bCs/>
        </w:rPr>
        <w:t>MEDLINE search strateg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66"/>
        <w:gridCol w:w="8450"/>
      </w:tblGrid>
      <w:tr w:rsidR="00CA007A" w:rsidRPr="00CA007A" w14:paraId="5BBFD0A6" w14:textId="77777777" w:rsidTr="00D87FE8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A0B6C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#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4E41C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arches</w:t>
            </w:r>
          </w:p>
        </w:tc>
      </w:tr>
      <w:tr w:rsidR="00CA007A" w:rsidRPr="00CA007A" w14:paraId="2A4BBA18" w14:textId="77777777" w:rsidTr="00D87FE8">
        <w:trPr>
          <w:cantSplit/>
          <w:trHeight w:val="30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45F45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7DAA4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tal neoplasms/</w:t>
            </w:r>
          </w:p>
        </w:tc>
      </w:tr>
      <w:tr w:rsidR="00CA007A" w:rsidRPr="00CA007A" w14:paraId="3D8378E0" w14:textId="77777777" w:rsidTr="00CD6B32">
        <w:trPr>
          <w:cantSplit/>
          <w:trHeight w:val="30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EEF81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6F7F6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((rect* or rectal or rectum) adj3 (adenocarcinoma or cancer* or carcinoma* or malignan* or neoplas* or oncolog* or 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mo?r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)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CA007A" w:rsidRPr="00CA007A" w14:paraId="7E2EC0D4" w14:textId="77777777" w:rsidTr="00CD6B32">
        <w:trPr>
          <w:cantSplit/>
          <w:trHeight w:val="30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1016A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029C2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or 2</w:t>
            </w:r>
          </w:p>
        </w:tc>
      </w:tr>
      <w:tr w:rsidR="00CA007A" w:rsidRPr="00CA007A" w14:paraId="5CD26D50" w14:textId="77777777" w:rsidTr="00CD6B32">
        <w:trPr>
          <w:cantSplit/>
          <w:trHeight w:val="30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87E8C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BB2AC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local* adj3 advanc*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CA007A" w:rsidRPr="00CA007A" w14:paraId="7785A9B1" w14:textId="77777777" w:rsidTr="00CD6B32">
        <w:trPr>
          <w:cantSplit/>
          <w:trHeight w:val="30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88795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619B9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local* adj3 recur*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CA007A" w:rsidRPr="00CA007A" w14:paraId="7185C84B" w14:textId="77777777" w:rsidTr="00CD6B32">
        <w:trPr>
          <w:cantSplit/>
          <w:trHeight w:val="30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BE32F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773E3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or 5</w:t>
            </w:r>
          </w:p>
        </w:tc>
      </w:tr>
      <w:tr w:rsidR="00CA007A" w:rsidRPr="00CA007A" w14:paraId="3EFE6878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1D6C3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8D7E0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and 6</w:t>
            </w:r>
          </w:p>
        </w:tc>
      </w:tr>
      <w:tr w:rsidR="00CA007A" w:rsidRPr="00CA007A" w14:paraId="7FFD722C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A90FF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95276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mmune system phenomena/</w:t>
            </w:r>
          </w:p>
        </w:tc>
      </w:tr>
      <w:tr w:rsidR="00CA007A" w:rsidRPr="00CA007A" w14:paraId="4F25960A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2051C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AD838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mor microenvironment/</w:t>
            </w:r>
          </w:p>
        </w:tc>
      </w:tr>
      <w:tr w:rsidR="00CA007A" w:rsidRPr="00CA007A" w14:paraId="2E191B88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9D239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2D7AE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(immun* or inflamm* or lympho* or macroph* or granulo* or ?????ophil or 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?cell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r 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?cell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r dendritic or TIL or TAM or PD-??1 or CTLA?4 or MHC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CA007A" w:rsidRPr="00CA007A" w14:paraId="632D0092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20AC6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403A7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 or 9 or 10</w:t>
            </w:r>
          </w:p>
        </w:tc>
      </w:tr>
      <w:tr w:rsidR="00CA007A" w:rsidRPr="00CA007A" w14:paraId="0EA389AD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BD840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3E8B7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 and 11</w:t>
            </w:r>
          </w:p>
        </w:tc>
      </w:tr>
      <w:tr w:rsidR="00CA007A" w:rsidRPr="00CA007A" w14:paraId="3FA9A6A1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5797B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2300A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mort* or surv*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CA007A" w:rsidRPr="00CA007A" w14:paraId="770204AD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A54C3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2BAB9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urren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.ti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CA007A" w:rsidRPr="00CA007A" w14:paraId="5E4BBCFB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A46E7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ECEAE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metasta* or ((dist* or local*) adj3 recurren*)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CA007A" w:rsidRPr="00CA007A" w14:paraId="329BD26E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DC5DF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CC9F0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 or 14 or 15</w:t>
            </w:r>
          </w:p>
        </w:tc>
      </w:tr>
      <w:tr w:rsidR="00CA007A" w:rsidRPr="00CA007A" w14:paraId="2FE3D801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4A26D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7E89E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 and 16</w:t>
            </w:r>
          </w:p>
        </w:tc>
      </w:tr>
      <w:tr w:rsidR="00CA007A" w:rsidRPr="00CA007A" w14:paraId="6CAF9783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279B3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3B1FA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tter/</w:t>
            </w:r>
          </w:p>
        </w:tc>
      </w:tr>
      <w:tr w:rsidR="00CA007A" w:rsidRPr="00CA007A" w14:paraId="78A0A745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478AC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63087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ditorial/</w:t>
            </w:r>
          </w:p>
        </w:tc>
      </w:tr>
      <w:tr w:rsidR="00CA007A" w:rsidRPr="00CA007A" w14:paraId="7DC9E4BC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E0890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B57F3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ws/</w:t>
            </w:r>
          </w:p>
        </w:tc>
      </w:tr>
      <w:tr w:rsidR="00CA007A" w:rsidRPr="00CA007A" w14:paraId="46866644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8E9DF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0E74D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p historical article/</w:t>
            </w:r>
          </w:p>
        </w:tc>
      </w:tr>
      <w:tr w:rsidR="00CA007A" w:rsidRPr="00CA007A" w14:paraId="621D5520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E0AC2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F75F8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ecdotes as topic/</w:t>
            </w:r>
          </w:p>
        </w:tc>
      </w:tr>
      <w:tr w:rsidR="00CA007A" w:rsidRPr="00CA007A" w14:paraId="5D68AAE7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7A902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B7949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letter or comment*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</w:p>
        </w:tc>
      </w:tr>
      <w:tr w:rsidR="00CA007A" w:rsidRPr="00CA007A" w14:paraId="032B510C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14167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6CBF4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abstract or comment or conference or letter</w:t>
            </w:r>
            <w:proofErr w:type="gramStart"/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pt.</w:t>
            </w:r>
            <w:proofErr w:type="gramEnd"/>
          </w:p>
        </w:tc>
      </w:tr>
      <w:tr w:rsidR="00CA007A" w:rsidRPr="00CA007A" w14:paraId="4E7A0EF5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0E126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A3397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 or 19 or 20 or 21 or 22 or 23 or 24</w:t>
            </w:r>
          </w:p>
        </w:tc>
      </w:tr>
      <w:tr w:rsidR="00CA007A" w:rsidRPr="00CA007A" w14:paraId="355BC7F8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CA472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D8248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 not 25</w:t>
            </w:r>
          </w:p>
        </w:tc>
      </w:tr>
      <w:tr w:rsidR="00CA007A" w:rsidRPr="00CA007A" w14:paraId="49F0ADF8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33755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E813D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it 26 to english language</w:t>
            </w:r>
          </w:p>
        </w:tc>
      </w:tr>
      <w:tr w:rsidR="00CA007A" w:rsidRPr="00CA007A" w14:paraId="35D138BD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ECE66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0E796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it 27 to yr="2003-Current"</w:t>
            </w:r>
          </w:p>
        </w:tc>
      </w:tr>
      <w:tr w:rsidR="00CA007A" w:rsidRPr="00CA007A" w14:paraId="69914E6A" w14:textId="77777777" w:rsidTr="00CD6B32">
        <w:trPr>
          <w:cantSplit/>
          <w:trHeight w:val="290"/>
        </w:trPr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A7CEF" w14:textId="77777777" w:rsidR="00CA007A" w:rsidRPr="00CA007A" w:rsidRDefault="00CA007A" w:rsidP="00CA00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4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7A13D" w14:textId="77777777" w:rsidR="00CA007A" w:rsidRPr="00CA007A" w:rsidRDefault="00CA007A" w:rsidP="00CA00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A007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it 28 to humans</w:t>
            </w:r>
          </w:p>
        </w:tc>
      </w:tr>
    </w:tbl>
    <w:p w14:paraId="52D58408" w14:textId="07751891" w:rsidR="007E2583" w:rsidRDefault="007E2583">
      <w:pPr>
        <w:rPr>
          <w:b/>
          <w:bCs/>
        </w:rPr>
      </w:pPr>
    </w:p>
    <w:p w14:paraId="323C2C12" w14:textId="77777777" w:rsidR="007E2583" w:rsidRDefault="007E2583">
      <w:pPr>
        <w:rPr>
          <w:b/>
          <w:bCs/>
        </w:rPr>
      </w:pPr>
      <w:r>
        <w:rPr>
          <w:b/>
          <w:bCs/>
        </w:rPr>
        <w:br w:type="page"/>
      </w:r>
    </w:p>
    <w:p w14:paraId="2C4FAB8D" w14:textId="77777777" w:rsidR="00CA007A" w:rsidRPr="00942D20" w:rsidRDefault="00CA007A">
      <w:pPr>
        <w:rPr>
          <w:b/>
          <w:bCs/>
        </w:rPr>
      </w:pPr>
    </w:p>
    <w:p w14:paraId="3899AB43" w14:textId="7A4BFA69" w:rsidR="007E2583" w:rsidRDefault="007E2583">
      <w:pPr>
        <w:rPr>
          <w:b/>
          <w:bCs/>
        </w:rPr>
      </w:pPr>
      <w:r>
        <w:rPr>
          <w:b/>
          <w:bCs/>
        </w:rPr>
        <w:t>Supplementary table 2.</w:t>
      </w:r>
    </w:p>
    <w:p w14:paraId="371CE67A" w14:textId="532B20E4" w:rsidR="007E2583" w:rsidRDefault="00942D20">
      <w:pPr>
        <w:rPr>
          <w:b/>
          <w:bCs/>
        </w:rPr>
      </w:pPr>
      <w:r w:rsidRPr="00942D20">
        <w:rPr>
          <w:b/>
          <w:bCs/>
        </w:rPr>
        <w:t>EMBASE search strateg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8450"/>
      </w:tblGrid>
      <w:tr w:rsidR="00157267" w:rsidRPr="00157267" w14:paraId="1D30E2BB" w14:textId="77777777" w:rsidTr="001F6428">
        <w:trPr>
          <w:trHeight w:val="290"/>
        </w:trPr>
        <w:tc>
          <w:tcPr>
            <w:tcW w:w="314" w:type="pct"/>
            <w:noWrap/>
            <w:vAlign w:val="bottom"/>
            <w:hideMark/>
          </w:tcPr>
          <w:p w14:paraId="487A6BB9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#</w:t>
            </w:r>
          </w:p>
        </w:tc>
        <w:tc>
          <w:tcPr>
            <w:tcW w:w="4686" w:type="pct"/>
            <w:noWrap/>
            <w:vAlign w:val="bottom"/>
            <w:hideMark/>
          </w:tcPr>
          <w:p w14:paraId="1B83751F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arches</w:t>
            </w:r>
          </w:p>
        </w:tc>
      </w:tr>
      <w:tr w:rsidR="00157267" w:rsidRPr="00157267" w14:paraId="70C9BCB2" w14:textId="77777777" w:rsidTr="001F6428">
        <w:trPr>
          <w:trHeight w:val="300"/>
        </w:trPr>
        <w:tc>
          <w:tcPr>
            <w:tcW w:w="314" w:type="pct"/>
            <w:noWrap/>
            <w:hideMark/>
          </w:tcPr>
          <w:p w14:paraId="7776E9CF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686" w:type="pct"/>
            <w:noWrap/>
            <w:hideMark/>
          </w:tcPr>
          <w:p w14:paraId="27F4AE26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tum tumor/</w:t>
            </w:r>
          </w:p>
        </w:tc>
      </w:tr>
      <w:tr w:rsidR="00157267" w:rsidRPr="00157267" w14:paraId="26B93E71" w14:textId="77777777" w:rsidTr="001F6428">
        <w:trPr>
          <w:trHeight w:val="300"/>
        </w:trPr>
        <w:tc>
          <w:tcPr>
            <w:tcW w:w="314" w:type="pct"/>
            <w:noWrap/>
            <w:hideMark/>
          </w:tcPr>
          <w:p w14:paraId="0658F127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686" w:type="pct"/>
            <w:noWrap/>
            <w:hideMark/>
          </w:tcPr>
          <w:p w14:paraId="1D281BA5" w14:textId="444881BC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((rect* or rectum or rectal) adj3 (adenocarcinoma or cancer* or carcinoma* or malignan* or </w:t>
            </w:r>
            <w:r w:rsidR="00376D95"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oplas* or oncolog* or tumo*r)</w:t>
            </w:r>
            <w:proofErr w:type="gramStart"/>
            <w:r w:rsidR="00376D95"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="00376D95"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="00376D95"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="00376D95"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157267" w:rsidRPr="00157267" w14:paraId="783C7729" w14:textId="77777777" w:rsidTr="001F6428">
        <w:trPr>
          <w:trHeight w:val="300"/>
        </w:trPr>
        <w:tc>
          <w:tcPr>
            <w:tcW w:w="314" w:type="pct"/>
            <w:noWrap/>
            <w:hideMark/>
          </w:tcPr>
          <w:p w14:paraId="2B9D430D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4686" w:type="pct"/>
            <w:noWrap/>
            <w:hideMark/>
          </w:tcPr>
          <w:p w14:paraId="4B2226EF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or 2</w:t>
            </w:r>
          </w:p>
        </w:tc>
      </w:tr>
      <w:tr w:rsidR="00157267" w:rsidRPr="00157267" w14:paraId="17CDE29C" w14:textId="77777777" w:rsidTr="001F6428">
        <w:trPr>
          <w:trHeight w:val="300"/>
        </w:trPr>
        <w:tc>
          <w:tcPr>
            <w:tcW w:w="314" w:type="pct"/>
            <w:noWrap/>
            <w:hideMark/>
          </w:tcPr>
          <w:p w14:paraId="42B46604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4686" w:type="pct"/>
            <w:noWrap/>
            <w:hideMark/>
          </w:tcPr>
          <w:p w14:paraId="1DBA86B0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local* adj3 advanc*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157267" w:rsidRPr="00157267" w14:paraId="23B99C7F" w14:textId="77777777" w:rsidTr="001F6428">
        <w:trPr>
          <w:trHeight w:val="300"/>
        </w:trPr>
        <w:tc>
          <w:tcPr>
            <w:tcW w:w="314" w:type="pct"/>
            <w:noWrap/>
            <w:hideMark/>
          </w:tcPr>
          <w:p w14:paraId="507B37E3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4686" w:type="pct"/>
            <w:noWrap/>
            <w:hideMark/>
          </w:tcPr>
          <w:p w14:paraId="221BE8AB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local* adj3 recur*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157267" w:rsidRPr="00157267" w14:paraId="1D0B9006" w14:textId="77777777" w:rsidTr="001F6428">
        <w:trPr>
          <w:trHeight w:val="300"/>
        </w:trPr>
        <w:tc>
          <w:tcPr>
            <w:tcW w:w="314" w:type="pct"/>
            <w:noWrap/>
            <w:hideMark/>
          </w:tcPr>
          <w:p w14:paraId="22B58CB4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4686" w:type="pct"/>
            <w:noWrap/>
            <w:hideMark/>
          </w:tcPr>
          <w:p w14:paraId="29E3A3B1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 or 5</w:t>
            </w:r>
          </w:p>
        </w:tc>
      </w:tr>
      <w:tr w:rsidR="00157267" w:rsidRPr="00157267" w14:paraId="7ED58C09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5FA0FE09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4686" w:type="pct"/>
            <w:noWrap/>
            <w:hideMark/>
          </w:tcPr>
          <w:p w14:paraId="3E3E8087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and 6</w:t>
            </w:r>
          </w:p>
        </w:tc>
      </w:tr>
      <w:tr w:rsidR="00157267" w:rsidRPr="00157267" w14:paraId="75C2BC16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616A4308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4686" w:type="pct"/>
            <w:noWrap/>
            <w:hideMark/>
          </w:tcPr>
          <w:p w14:paraId="449A7D39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mmune system/</w:t>
            </w:r>
          </w:p>
        </w:tc>
      </w:tr>
      <w:tr w:rsidR="00157267" w:rsidRPr="00157267" w14:paraId="4D827FF6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4AB683AA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4686" w:type="pct"/>
            <w:noWrap/>
            <w:hideMark/>
          </w:tcPr>
          <w:p w14:paraId="56E5EB58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mor microenvironment/</w:t>
            </w:r>
          </w:p>
        </w:tc>
      </w:tr>
      <w:tr w:rsidR="00157267" w:rsidRPr="00157267" w14:paraId="4D54CE4C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2273D6E9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4686" w:type="pct"/>
            <w:noWrap/>
            <w:hideMark/>
          </w:tcPr>
          <w:p w14:paraId="51087A9E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(immun* or inflamm* or lympho* or macroph* or granulo* or ?????ophil or 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?cell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r 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?cell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r dendritic or TIL or TAM or PD-??1 or CTLA?4 or MHC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157267" w:rsidRPr="00157267" w14:paraId="2A4E6430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497B1DB7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4686" w:type="pct"/>
            <w:noWrap/>
            <w:hideMark/>
          </w:tcPr>
          <w:p w14:paraId="132FC2BC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 or 9 or 10</w:t>
            </w:r>
          </w:p>
        </w:tc>
      </w:tr>
      <w:tr w:rsidR="00157267" w:rsidRPr="00157267" w14:paraId="707938A6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1C6660A1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4686" w:type="pct"/>
            <w:noWrap/>
            <w:hideMark/>
          </w:tcPr>
          <w:p w14:paraId="1E95B624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 and 11</w:t>
            </w:r>
          </w:p>
        </w:tc>
      </w:tr>
      <w:tr w:rsidR="00157267" w:rsidRPr="00157267" w14:paraId="3692C1DE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757F33A2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4686" w:type="pct"/>
            <w:noWrap/>
            <w:hideMark/>
          </w:tcPr>
          <w:p w14:paraId="2BECCD75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mort* or surv*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157267" w:rsidRPr="00157267" w14:paraId="2A95BF61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37243C9D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4686" w:type="pct"/>
            <w:noWrap/>
            <w:hideMark/>
          </w:tcPr>
          <w:p w14:paraId="04361A25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urren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.ti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157267" w:rsidRPr="00157267" w14:paraId="6F8ABF52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4DDBC015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4686" w:type="pct"/>
            <w:noWrap/>
            <w:hideMark/>
          </w:tcPr>
          <w:p w14:paraId="0264C94A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metasta* or ((dist* or local*) adj3 recurren*)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kf.</w:t>
            </w:r>
          </w:p>
        </w:tc>
      </w:tr>
      <w:tr w:rsidR="00157267" w:rsidRPr="00157267" w14:paraId="7061752C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38DAA9C6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4686" w:type="pct"/>
            <w:noWrap/>
            <w:hideMark/>
          </w:tcPr>
          <w:p w14:paraId="37AFDA96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 or 14 or 15</w:t>
            </w:r>
          </w:p>
        </w:tc>
      </w:tr>
      <w:tr w:rsidR="00157267" w:rsidRPr="00157267" w14:paraId="79D564B2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65D8FA2A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4686" w:type="pct"/>
            <w:noWrap/>
            <w:hideMark/>
          </w:tcPr>
          <w:p w14:paraId="50020DB9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 and 16</w:t>
            </w:r>
          </w:p>
        </w:tc>
      </w:tr>
      <w:tr w:rsidR="00157267" w:rsidRPr="00157267" w14:paraId="55BB0A6A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0A84EF7D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4686" w:type="pct"/>
            <w:noWrap/>
            <w:hideMark/>
          </w:tcPr>
          <w:p w14:paraId="28E43467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tter/</w:t>
            </w:r>
          </w:p>
        </w:tc>
      </w:tr>
      <w:tr w:rsidR="00157267" w:rsidRPr="00157267" w14:paraId="25F8FF9B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038B6ACA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4686" w:type="pct"/>
            <w:noWrap/>
            <w:hideMark/>
          </w:tcPr>
          <w:p w14:paraId="168C788A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ditorial/</w:t>
            </w:r>
          </w:p>
        </w:tc>
      </w:tr>
      <w:tr w:rsidR="00157267" w:rsidRPr="00157267" w14:paraId="2A790BDF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5C729CFF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4686" w:type="pct"/>
            <w:noWrap/>
            <w:hideMark/>
          </w:tcPr>
          <w:p w14:paraId="33FDCB9D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ws/</w:t>
            </w:r>
          </w:p>
        </w:tc>
      </w:tr>
      <w:tr w:rsidR="00157267" w:rsidRPr="00157267" w14:paraId="207A34D7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00C92895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4686" w:type="pct"/>
            <w:noWrap/>
            <w:hideMark/>
          </w:tcPr>
          <w:p w14:paraId="402682F1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p "history of medicine"/ or exp history/</w:t>
            </w:r>
          </w:p>
        </w:tc>
      </w:tr>
      <w:tr w:rsidR="00157267" w:rsidRPr="00157267" w14:paraId="545E0527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0B49E085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4686" w:type="pct"/>
            <w:noWrap/>
            <w:hideMark/>
          </w:tcPr>
          <w:p w14:paraId="2C36FB93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terature/</w:t>
            </w:r>
          </w:p>
        </w:tc>
      </w:tr>
      <w:tr w:rsidR="00157267" w:rsidRPr="00157267" w14:paraId="5BAF9ECD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35F87F56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4686" w:type="pct"/>
            <w:noWrap/>
            <w:hideMark/>
          </w:tcPr>
          <w:p w14:paraId="1939DBBD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letter or comment*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ti</w:t>
            </w:r>
            <w:proofErr w:type="gramEnd"/>
          </w:p>
        </w:tc>
      </w:tr>
      <w:tr w:rsidR="00157267" w:rsidRPr="00157267" w14:paraId="066BE798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7B6C00B3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4686" w:type="pct"/>
            <w:noWrap/>
            <w:hideMark/>
          </w:tcPr>
          <w:p w14:paraId="7963D83F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abstract or comment or conference or letter</w:t>
            </w:r>
            <w:proofErr w:type="gramStart"/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.pt.</w:t>
            </w:r>
            <w:proofErr w:type="gramEnd"/>
          </w:p>
        </w:tc>
      </w:tr>
      <w:tr w:rsidR="00157267" w:rsidRPr="00157267" w14:paraId="22A7E709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74A06BB0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4686" w:type="pct"/>
            <w:noWrap/>
            <w:hideMark/>
          </w:tcPr>
          <w:p w14:paraId="495024FD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 or 19 or 20 or 21 or 22 or 23 or 24</w:t>
            </w:r>
          </w:p>
        </w:tc>
      </w:tr>
      <w:tr w:rsidR="00157267" w:rsidRPr="00157267" w14:paraId="18125BB8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1E57180B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4686" w:type="pct"/>
            <w:noWrap/>
            <w:hideMark/>
          </w:tcPr>
          <w:p w14:paraId="0E421453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 not 25</w:t>
            </w:r>
          </w:p>
        </w:tc>
      </w:tr>
      <w:tr w:rsidR="00157267" w:rsidRPr="00157267" w14:paraId="18CC3982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135551BA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4686" w:type="pct"/>
            <w:noWrap/>
            <w:hideMark/>
          </w:tcPr>
          <w:p w14:paraId="4B2D02AB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it 26 to english language</w:t>
            </w:r>
          </w:p>
        </w:tc>
      </w:tr>
      <w:tr w:rsidR="00157267" w:rsidRPr="00157267" w14:paraId="2A939E7C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6DC6EC77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4686" w:type="pct"/>
            <w:noWrap/>
            <w:hideMark/>
          </w:tcPr>
          <w:p w14:paraId="036A92EF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it 27 to yr="2003-Current"</w:t>
            </w:r>
          </w:p>
        </w:tc>
      </w:tr>
      <w:tr w:rsidR="00157267" w:rsidRPr="00157267" w14:paraId="2015D6FB" w14:textId="77777777" w:rsidTr="001F6428">
        <w:trPr>
          <w:trHeight w:val="290"/>
        </w:trPr>
        <w:tc>
          <w:tcPr>
            <w:tcW w:w="314" w:type="pct"/>
            <w:noWrap/>
            <w:hideMark/>
          </w:tcPr>
          <w:p w14:paraId="7C33D5B5" w14:textId="77777777" w:rsidR="00157267" w:rsidRPr="00157267" w:rsidRDefault="00157267" w:rsidP="001572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4686" w:type="pct"/>
            <w:noWrap/>
            <w:hideMark/>
          </w:tcPr>
          <w:p w14:paraId="6B9A78B6" w14:textId="77777777" w:rsidR="00157267" w:rsidRPr="00157267" w:rsidRDefault="00157267" w:rsidP="001572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726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it 28 to human</w:t>
            </w:r>
          </w:p>
        </w:tc>
      </w:tr>
    </w:tbl>
    <w:p w14:paraId="04A275B2" w14:textId="19DA3262" w:rsidR="007E2583" w:rsidRDefault="007E2583">
      <w:pPr>
        <w:rPr>
          <w:b/>
          <w:bCs/>
        </w:rPr>
      </w:pPr>
    </w:p>
    <w:p w14:paraId="62CB9BC3" w14:textId="77777777" w:rsidR="007E2583" w:rsidRDefault="007E2583">
      <w:pPr>
        <w:rPr>
          <w:b/>
          <w:bCs/>
        </w:rPr>
      </w:pPr>
      <w:r>
        <w:rPr>
          <w:b/>
          <w:bCs/>
        </w:rPr>
        <w:br w:type="page"/>
      </w:r>
    </w:p>
    <w:p w14:paraId="710CF9DB" w14:textId="77777777" w:rsidR="00157267" w:rsidRDefault="00157267">
      <w:pPr>
        <w:rPr>
          <w:b/>
          <w:bCs/>
        </w:rPr>
      </w:pPr>
    </w:p>
    <w:p w14:paraId="6B114CAF" w14:textId="24C37A33" w:rsidR="007E2583" w:rsidRPr="00942D20" w:rsidRDefault="007E2583">
      <w:pPr>
        <w:rPr>
          <w:b/>
          <w:bCs/>
        </w:rPr>
      </w:pPr>
      <w:r>
        <w:rPr>
          <w:b/>
          <w:bCs/>
        </w:rPr>
        <w:t>Supplementary table 3.</w:t>
      </w:r>
    </w:p>
    <w:p w14:paraId="05BFA7C0" w14:textId="550B9A26" w:rsidR="00942D20" w:rsidRDefault="00942D20">
      <w:pPr>
        <w:rPr>
          <w:b/>
          <w:bCs/>
        </w:rPr>
      </w:pPr>
      <w:r w:rsidRPr="00942D20">
        <w:rPr>
          <w:b/>
          <w:bCs/>
        </w:rPr>
        <w:t>Central search strategy</w:t>
      </w:r>
    </w:p>
    <w:tbl>
      <w:tblPr>
        <w:tblW w:w="6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5091"/>
      </w:tblGrid>
      <w:tr w:rsidR="007E2583" w:rsidRPr="007E2583" w14:paraId="3922ADC4" w14:textId="77777777" w:rsidTr="001F6428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3B03DC2F" w14:textId="77777777" w:rsidR="007E2583" w:rsidRPr="007E2583" w:rsidRDefault="007E2583" w:rsidP="007E2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#</w:t>
            </w:r>
          </w:p>
        </w:tc>
        <w:tc>
          <w:tcPr>
            <w:tcW w:w="5091" w:type="dxa"/>
            <w:noWrap/>
            <w:vAlign w:val="bottom"/>
            <w:hideMark/>
          </w:tcPr>
          <w:p w14:paraId="1E22D3C3" w14:textId="77777777" w:rsidR="007E2583" w:rsidRPr="007E2583" w:rsidRDefault="007E2583" w:rsidP="007E2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arch</w:t>
            </w:r>
          </w:p>
        </w:tc>
      </w:tr>
      <w:tr w:rsidR="007E2583" w:rsidRPr="007E2583" w14:paraId="3AEEFBC3" w14:textId="77777777" w:rsidTr="001F6428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02710E73" w14:textId="77777777" w:rsidR="007E2583" w:rsidRPr="007E2583" w:rsidRDefault="007E2583" w:rsidP="007E2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091" w:type="dxa"/>
            <w:noWrap/>
            <w:vAlign w:val="bottom"/>
            <w:hideMark/>
          </w:tcPr>
          <w:p w14:paraId="464407E0" w14:textId="77777777" w:rsidR="007E2583" w:rsidRPr="007E2583" w:rsidRDefault="007E2583" w:rsidP="007E2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tal neoplasm</w:t>
            </w:r>
          </w:p>
        </w:tc>
      </w:tr>
      <w:tr w:rsidR="007E2583" w:rsidRPr="007E2583" w14:paraId="63082E43" w14:textId="77777777" w:rsidTr="001F6428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7D3D3B15" w14:textId="77777777" w:rsidR="007E2583" w:rsidRPr="007E2583" w:rsidRDefault="007E2583" w:rsidP="007E2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091" w:type="dxa"/>
            <w:noWrap/>
            <w:vAlign w:val="bottom"/>
            <w:hideMark/>
          </w:tcPr>
          <w:p w14:paraId="31108D44" w14:textId="77777777" w:rsidR="007E2583" w:rsidRPr="007E2583" w:rsidRDefault="007E2583" w:rsidP="007E2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cally </w:t>
            </w:r>
            <w:proofErr w:type="gramStart"/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vanced:ti</w:t>
            </w:r>
            <w:proofErr w:type="gramEnd"/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</w:p>
        </w:tc>
      </w:tr>
      <w:tr w:rsidR="007E2583" w:rsidRPr="007E2583" w14:paraId="41032BBB" w14:textId="77777777" w:rsidTr="001F6428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4BE3A1E5" w14:textId="77777777" w:rsidR="007E2583" w:rsidRPr="007E2583" w:rsidRDefault="007E2583" w:rsidP="007E2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5091" w:type="dxa"/>
            <w:noWrap/>
            <w:vAlign w:val="bottom"/>
            <w:hideMark/>
          </w:tcPr>
          <w:p w14:paraId="76C6BB0F" w14:textId="77777777" w:rsidR="007E2583" w:rsidRPr="007E2583" w:rsidRDefault="007E2583" w:rsidP="007E2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cally </w:t>
            </w:r>
            <w:proofErr w:type="gramStart"/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current:ti</w:t>
            </w:r>
            <w:proofErr w:type="gramEnd"/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b,kw</w:t>
            </w:r>
            <w:proofErr w:type="gramEnd"/>
          </w:p>
        </w:tc>
      </w:tr>
      <w:tr w:rsidR="007E2583" w:rsidRPr="007E2583" w14:paraId="5EB464F4" w14:textId="77777777" w:rsidTr="001F6428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31B17362" w14:textId="77777777" w:rsidR="007E2583" w:rsidRPr="007E2583" w:rsidRDefault="007E2583" w:rsidP="007E2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5091" w:type="dxa"/>
            <w:noWrap/>
            <w:vAlign w:val="bottom"/>
            <w:hideMark/>
          </w:tcPr>
          <w:p w14:paraId="7FA45741" w14:textId="77777777" w:rsidR="007E2583" w:rsidRPr="007E2583" w:rsidRDefault="007E2583" w:rsidP="007E2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#1 AND (#2 OR #3)</w:t>
            </w:r>
          </w:p>
        </w:tc>
      </w:tr>
      <w:tr w:rsidR="007E2583" w:rsidRPr="007E2583" w14:paraId="19EA6A6C" w14:textId="77777777" w:rsidTr="001F6428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4991C6B9" w14:textId="77777777" w:rsidR="007E2583" w:rsidRPr="007E2583" w:rsidRDefault="007E2583" w:rsidP="007E2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5091" w:type="dxa"/>
            <w:noWrap/>
            <w:vAlign w:val="bottom"/>
            <w:hideMark/>
          </w:tcPr>
          <w:p w14:paraId="78817820" w14:textId="77777777" w:rsidR="007E2583" w:rsidRPr="007E2583" w:rsidRDefault="007E2583" w:rsidP="007E2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immune system) OR (tumor microenvironment)</w:t>
            </w:r>
          </w:p>
        </w:tc>
      </w:tr>
      <w:tr w:rsidR="007E2583" w:rsidRPr="007E2583" w14:paraId="3DFCCA7A" w14:textId="77777777" w:rsidTr="001F6428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51018262" w14:textId="77777777" w:rsidR="007E2583" w:rsidRPr="007E2583" w:rsidRDefault="007E2583" w:rsidP="007E2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5091" w:type="dxa"/>
            <w:noWrap/>
            <w:vAlign w:val="bottom"/>
            <w:hideMark/>
          </w:tcPr>
          <w:p w14:paraId="41F3B894" w14:textId="77777777" w:rsidR="007E2583" w:rsidRPr="007E2583" w:rsidRDefault="007E2583" w:rsidP="007E2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#4 and #5</w:t>
            </w:r>
          </w:p>
        </w:tc>
      </w:tr>
      <w:tr w:rsidR="007E2583" w:rsidRPr="007E2583" w14:paraId="097F5873" w14:textId="77777777" w:rsidTr="001F6428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25F07374" w14:textId="77777777" w:rsidR="007E2583" w:rsidRPr="007E2583" w:rsidRDefault="007E2583" w:rsidP="007E2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5091" w:type="dxa"/>
            <w:noWrap/>
            <w:vAlign w:val="bottom"/>
            <w:hideMark/>
          </w:tcPr>
          <w:p w14:paraId="1489E769" w14:textId="77777777" w:rsidR="007E2583" w:rsidRPr="007E2583" w:rsidRDefault="007E2583" w:rsidP="007E2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mortality) OR (survival) OR (metastasis) OR (recurrence)</w:t>
            </w:r>
          </w:p>
        </w:tc>
      </w:tr>
      <w:tr w:rsidR="007E2583" w:rsidRPr="007E2583" w14:paraId="49DE22D3" w14:textId="77777777" w:rsidTr="001F6428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7570FB2E" w14:textId="77777777" w:rsidR="007E2583" w:rsidRPr="007E2583" w:rsidRDefault="007E2583" w:rsidP="007E25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5091" w:type="dxa"/>
            <w:noWrap/>
            <w:vAlign w:val="bottom"/>
            <w:hideMark/>
          </w:tcPr>
          <w:p w14:paraId="0A6117E3" w14:textId="77777777" w:rsidR="007E2583" w:rsidRPr="007E2583" w:rsidRDefault="007E2583" w:rsidP="007E25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E258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#6 AND #7 </w:t>
            </w:r>
          </w:p>
        </w:tc>
      </w:tr>
    </w:tbl>
    <w:p w14:paraId="18F4155A" w14:textId="57959035" w:rsidR="00EF1B87" w:rsidRDefault="00EF1B87">
      <w:pPr>
        <w:rPr>
          <w:b/>
          <w:bCs/>
        </w:rPr>
      </w:pPr>
    </w:p>
    <w:p w14:paraId="75DBB1AD" w14:textId="77777777" w:rsidR="00FB365E" w:rsidRDefault="00EF1B87">
      <w:pPr>
        <w:rPr>
          <w:b/>
          <w:bCs/>
        </w:rPr>
        <w:sectPr w:rsidR="00FB365E" w:rsidSect="00D87FE8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</w:rPr>
        <w:br w:type="page"/>
      </w:r>
    </w:p>
    <w:p w14:paraId="27E4EBF8" w14:textId="77777777" w:rsidR="00E71D62" w:rsidRDefault="00E71D62">
      <w:pPr>
        <w:rPr>
          <w:b/>
          <w:bCs/>
        </w:rPr>
      </w:pPr>
      <w:r>
        <w:rPr>
          <w:b/>
          <w:bCs/>
        </w:rPr>
        <w:t xml:space="preserve">Supplementary table 4. </w:t>
      </w:r>
    </w:p>
    <w:p w14:paraId="44402FC2" w14:textId="2E4BAAD1" w:rsidR="00EF1B87" w:rsidRDefault="00D87FE8">
      <w:pPr>
        <w:rPr>
          <w:b/>
          <w:bCs/>
        </w:rPr>
      </w:pPr>
      <w:r>
        <w:rPr>
          <w:b/>
          <w:bCs/>
        </w:rPr>
        <w:t>L</w:t>
      </w:r>
      <w:r w:rsidR="00EF1B87">
        <w:rPr>
          <w:b/>
          <w:bCs/>
        </w:rPr>
        <w:t xml:space="preserve">ist of </w:t>
      </w:r>
      <w:r w:rsidR="003760CA">
        <w:rPr>
          <w:b/>
          <w:bCs/>
        </w:rPr>
        <w:t>excluded full text articles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2693"/>
        <w:gridCol w:w="1985"/>
        <w:gridCol w:w="914"/>
        <w:gridCol w:w="2603"/>
        <w:gridCol w:w="3348"/>
      </w:tblGrid>
      <w:tr w:rsidR="00931A44" w:rsidRPr="00D97FAD" w14:paraId="3D93D7C7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  <w:hideMark/>
          </w:tcPr>
          <w:p w14:paraId="1048B108" w14:textId="77777777" w:rsidR="00931A44" w:rsidRPr="00D97FAD" w:rsidRDefault="00931A44" w:rsidP="004924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97FAD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rst author</w:t>
            </w:r>
          </w:p>
        </w:tc>
        <w:tc>
          <w:tcPr>
            <w:tcW w:w="709" w:type="dxa"/>
            <w:noWrap/>
            <w:hideMark/>
          </w:tcPr>
          <w:p w14:paraId="4FBC2778" w14:textId="77777777" w:rsidR="00931A44" w:rsidRPr="00D97FAD" w:rsidRDefault="00931A44" w:rsidP="004924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97FAD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ar</w:t>
            </w:r>
          </w:p>
        </w:tc>
        <w:tc>
          <w:tcPr>
            <w:tcW w:w="2693" w:type="dxa"/>
            <w:noWrap/>
            <w:hideMark/>
          </w:tcPr>
          <w:p w14:paraId="0042FCD7" w14:textId="77777777" w:rsidR="00931A44" w:rsidRPr="00D97FAD" w:rsidRDefault="00931A44" w:rsidP="004924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97FAD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urnal</w:t>
            </w:r>
          </w:p>
        </w:tc>
        <w:tc>
          <w:tcPr>
            <w:tcW w:w="1985" w:type="dxa"/>
          </w:tcPr>
          <w:p w14:paraId="4FC11F4D" w14:textId="5BD68554" w:rsidR="00931A44" w:rsidRPr="00D97FAD" w:rsidRDefault="00931A44" w:rsidP="004924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I</w:t>
            </w:r>
          </w:p>
        </w:tc>
        <w:tc>
          <w:tcPr>
            <w:tcW w:w="914" w:type="dxa"/>
            <w:noWrap/>
            <w:hideMark/>
          </w:tcPr>
          <w:p w14:paraId="24EA7A35" w14:textId="4F4972AC" w:rsidR="00931A44" w:rsidRPr="00D97FAD" w:rsidRDefault="00931A44" w:rsidP="004924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97FAD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2603" w:type="dxa"/>
            <w:hideMark/>
          </w:tcPr>
          <w:p w14:paraId="525EFC46" w14:textId="77777777" w:rsidR="00931A44" w:rsidRPr="00D97FAD" w:rsidRDefault="00931A44" w:rsidP="004924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97FAD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stitution</w:t>
            </w:r>
          </w:p>
        </w:tc>
        <w:tc>
          <w:tcPr>
            <w:tcW w:w="3348" w:type="dxa"/>
          </w:tcPr>
          <w:p w14:paraId="2100FA6C" w14:textId="77777777" w:rsidR="00931A44" w:rsidRPr="00D97FAD" w:rsidRDefault="00931A44" w:rsidP="004924CE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ason for exclusion</w:t>
            </w:r>
          </w:p>
        </w:tc>
      </w:tr>
      <w:tr w:rsidR="00931A44" w:rsidRPr="005E34E0" w14:paraId="3C1E0197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6BC9BF43" w14:textId="77777777" w:rsidR="00931A44" w:rsidRPr="00943917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391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ng et al.</w:t>
            </w:r>
          </w:p>
        </w:tc>
        <w:tc>
          <w:tcPr>
            <w:tcW w:w="709" w:type="dxa"/>
            <w:noWrap/>
          </w:tcPr>
          <w:p w14:paraId="35BB629B" w14:textId="77777777" w:rsidR="00931A44" w:rsidRPr="00943917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391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  <w:noWrap/>
          </w:tcPr>
          <w:p w14:paraId="70C2921F" w14:textId="77777777" w:rsidR="00931A44" w:rsidRPr="00943917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391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over Oncology</w:t>
            </w:r>
          </w:p>
        </w:tc>
        <w:tc>
          <w:tcPr>
            <w:tcW w:w="1985" w:type="dxa"/>
          </w:tcPr>
          <w:p w14:paraId="63E0B0C7" w14:textId="794AB798" w:rsidR="00931A44" w:rsidRPr="00943917" w:rsidRDefault="004D7C36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D7C3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12672-022-00471-8</w:t>
            </w:r>
          </w:p>
        </w:tc>
        <w:tc>
          <w:tcPr>
            <w:tcW w:w="914" w:type="dxa"/>
            <w:noWrap/>
          </w:tcPr>
          <w:p w14:paraId="736CA9D7" w14:textId="36E3FFFF" w:rsidR="00931A44" w:rsidRPr="00943917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391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2ABCA39A" w14:textId="77777777" w:rsidR="00931A44" w:rsidRPr="00943917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391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hejiang Cancer Hospital</w:t>
            </w:r>
          </w:p>
        </w:tc>
        <w:tc>
          <w:tcPr>
            <w:tcW w:w="3348" w:type="dxa"/>
          </w:tcPr>
          <w:p w14:paraId="21DD2696" w14:textId="77777777" w:rsidR="00931A44" w:rsidRPr="005E34E0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E34E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extractable</w:t>
            </w:r>
          </w:p>
        </w:tc>
      </w:tr>
      <w:tr w:rsidR="00931A44" w:rsidRPr="005E34E0" w14:paraId="3AC1E9EE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662FC110" w14:textId="77777777" w:rsidR="00931A44" w:rsidRPr="00943917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ang et al. </w:t>
            </w:r>
          </w:p>
        </w:tc>
        <w:tc>
          <w:tcPr>
            <w:tcW w:w="709" w:type="dxa"/>
            <w:noWrap/>
          </w:tcPr>
          <w:p w14:paraId="510E8064" w14:textId="77777777" w:rsidR="00931A44" w:rsidRPr="00943917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2693" w:type="dxa"/>
            <w:noWrap/>
          </w:tcPr>
          <w:p w14:paraId="346066A7" w14:textId="77777777" w:rsidR="00931A44" w:rsidRPr="00943917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national Journal of Colorectal Disease</w:t>
            </w:r>
          </w:p>
        </w:tc>
        <w:tc>
          <w:tcPr>
            <w:tcW w:w="1985" w:type="dxa"/>
          </w:tcPr>
          <w:p w14:paraId="409EA204" w14:textId="6DA13257" w:rsidR="00931A44" w:rsidRDefault="00295108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951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384-015-2226-6</w:t>
            </w:r>
          </w:p>
        </w:tc>
        <w:tc>
          <w:tcPr>
            <w:tcW w:w="914" w:type="dxa"/>
            <w:noWrap/>
          </w:tcPr>
          <w:p w14:paraId="714EE4D7" w14:textId="049AC5B0" w:rsidR="00931A44" w:rsidRPr="00943917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7AADF394" w14:textId="77777777" w:rsidR="00931A44" w:rsidRPr="00943917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4FA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king University Cancer Hospital and Institute</w:t>
            </w:r>
          </w:p>
        </w:tc>
        <w:tc>
          <w:tcPr>
            <w:tcW w:w="3348" w:type="dxa"/>
          </w:tcPr>
          <w:p w14:paraId="7E666F1F" w14:textId="77777777" w:rsidR="00931A44" w:rsidRPr="005E34E0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6B39FD3D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3C38181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i et al.</w:t>
            </w:r>
          </w:p>
        </w:tc>
        <w:tc>
          <w:tcPr>
            <w:tcW w:w="709" w:type="dxa"/>
            <w:noWrap/>
          </w:tcPr>
          <w:p w14:paraId="4F001E6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2693" w:type="dxa"/>
            <w:noWrap/>
          </w:tcPr>
          <w:p w14:paraId="529AB07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 Immunology Research</w:t>
            </w:r>
          </w:p>
        </w:tc>
        <w:tc>
          <w:tcPr>
            <w:tcW w:w="1985" w:type="dxa"/>
          </w:tcPr>
          <w:p w14:paraId="1424436F" w14:textId="00C8D604" w:rsidR="00931A44" w:rsidRDefault="007055EA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55E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58/2326-6066.CIR-17-0630</w:t>
            </w:r>
          </w:p>
        </w:tc>
        <w:tc>
          <w:tcPr>
            <w:tcW w:w="914" w:type="dxa"/>
            <w:noWrap/>
          </w:tcPr>
          <w:p w14:paraId="13712379" w14:textId="1B8D3B2F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766A82B0" w14:textId="77777777" w:rsidR="00931A44" w:rsidRPr="004B4FAD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5040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king University Cancer Hospital and Institute</w:t>
            </w:r>
          </w:p>
        </w:tc>
        <w:tc>
          <w:tcPr>
            <w:tcW w:w="3348" w:type="dxa"/>
          </w:tcPr>
          <w:p w14:paraId="6F24A0C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extractable</w:t>
            </w:r>
          </w:p>
        </w:tc>
      </w:tr>
      <w:tr w:rsidR="00931A44" w14:paraId="6B019C89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2AB4F77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m et al.</w:t>
            </w:r>
          </w:p>
        </w:tc>
        <w:tc>
          <w:tcPr>
            <w:tcW w:w="709" w:type="dxa"/>
            <w:noWrap/>
          </w:tcPr>
          <w:p w14:paraId="7B87204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693" w:type="dxa"/>
            <w:noWrap/>
          </w:tcPr>
          <w:p w14:paraId="09EECBB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logy Letters</w:t>
            </w:r>
          </w:p>
        </w:tc>
        <w:tc>
          <w:tcPr>
            <w:tcW w:w="1985" w:type="dxa"/>
          </w:tcPr>
          <w:p w14:paraId="5FC6E18E" w14:textId="34432546" w:rsidR="00931A44" w:rsidRDefault="007055EA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055E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892/ol.2021.12969</w:t>
            </w:r>
          </w:p>
        </w:tc>
        <w:tc>
          <w:tcPr>
            <w:tcW w:w="914" w:type="dxa"/>
            <w:noWrap/>
          </w:tcPr>
          <w:p w14:paraId="29091540" w14:textId="68BAC28F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orea</w:t>
            </w:r>
          </w:p>
        </w:tc>
        <w:tc>
          <w:tcPr>
            <w:tcW w:w="2603" w:type="dxa"/>
          </w:tcPr>
          <w:p w14:paraId="5C810AD2" w14:textId="77777777" w:rsidR="00931A44" w:rsidRPr="0025040B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81CF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ungnam National University</w:t>
            </w:r>
          </w:p>
        </w:tc>
        <w:tc>
          <w:tcPr>
            <w:tcW w:w="3348" w:type="dxa"/>
          </w:tcPr>
          <w:p w14:paraId="5D88FA9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extractable</w:t>
            </w:r>
          </w:p>
        </w:tc>
      </w:tr>
      <w:tr w:rsidR="00931A44" w14:paraId="13830497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37DF2A6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ütcüoğlu et al.</w:t>
            </w:r>
          </w:p>
        </w:tc>
        <w:tc>
          <w:tcPr>
            <w:tcW w:w="709" w:type="dxa"/>
            <w:noWrap/>
          </w:tcPr>
          <w:p w14:paraId="0769B9C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2693" w:type="dxa"/>
            <w:noWrap/>
          </w:tcPr>
          <w:p w14:paraId="7E081E3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urnal of Oncological Science</w:t>
            </w:r>
          </w:p>
        </w:tc>
        <w:tc>
          <w:tcPr>
            <w:tcW w:w="1985" w:type="dxa"/>
          </w:tcPr>
          <w:p w14:paraId="52385F03" w14:textId="0D8A75EE" w:rsidR="00931A44" w:rsidRDefault="00404ABE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04AB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7047/jos.2022-94374</w:t>
            </w:r>
          </w:p>
        </w:tc>
        <w:tc>
          <w:tcPr>
            <w:tcW w:w="914" w:type="dxa"/>
            <w:noWrap/>
          </w:tcPr>
          <w:p w14:paraId="187D1767" w14:textId="2457AA98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rkey</w:t>
            </w:r>
          </w:p>
        </w:tc>
        <w:tc>
          <w:tcPr>
            <w:tcW w:w="2603" w:type="dxa"/>
          </w:tcPr>
          <w:p w14:paraId="11F78D08" w14:textId="77777777" w:rsidR="00931A44" w:rsidRPr="00F81CF9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72CA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zi University Faculty of Medicine</w:t>
            </w:r>
          </w:p>
        </w:tc>
        <w:tc>
          <w:tcPr>
            <w:tcW w:w="3348" w:type="dxa"/>
          </w:tcPr>
          <w:p w14:paraId="60EA31B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03BD1D87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2453E20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wada et al.</w:t>
            </w:r>
          </w:p>
        </w:tc>
        <w:tc>
          <w:tcPr>
            <w:tcW w:w="709" w:type="dxa"/>
            <w:noWrap/>
          </w:tcPr>
          <w:p w14:paraId="41132A3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693" w:type="dxa"/>
            <w:noWrap/>
          </w:tcPr>
          <w:p w14:paraId="1746791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als of Surgical Oncology</w:t>
            </w:r>
          </w:p>
        </w:tc>
        <w:tc>
          <w:tcPr>
            <w:tcW w:w="1985" w:type="dxa"/>
          </w:tcPr>
          <w:p w14:paraId="5BAAC92B" w14:textId="7E4A4A96" w:rsidR="00931A44" w:rsidRDefault="00404ABE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04AB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245/s10434-021-09975-z</w:t>
            </w:r>
          </w:p>
        </w:tc>
        <w:tc>
          <w:tcPr>
            <w:tcW w:w="914" w:type="dxa"/>
            <w:noWrap/>
          </w:tcPr>
          <w:p w14:paraId="05A102D0" w14:textId="25EEF7F2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0CF59EA9" w14:textId="77777777" w:rsidR="00931A44" w:rsidRPr="00A72CA6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5184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 Institute Hospital</w:t>
            </w:r>
          </w:p>
        </w:tc>
        <w:tc>
          <w:tcPr>
            <w:tcW w:w="3348" w:type="dxa"/>
          </w:tcPr>
          <w:p w14:paraId="45D47C9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extractable</w:t>
            </w:r>
          </w:p>
        </w:tc>
      </w:tr>
      <w:tr w:rsidR="00931A44" w14:paraId="6B3AE636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0922880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kasu et al.</w:t>
            </w:r>
          </w:p>
        </w:tc>
        <w:tc>
          <w:tcPr>
            <w:tcW w:w="709" w:type="dxa"/>
            <w:noWrap/>
          </w:tcPr>
          <w:p w14:paraId="0CC85E8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  <w:noWrap/>
          </w:tcPr>
          <w:p w14:paraId="7DDF953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MC Cancer</w:t>
            </w:r>
          </w:p>
        </w:tc>
        <w:tc>
          <w:tcPr>
            <w:tcW w:w="1985" w:type="dxa"/>
          </w:tcPr>
          <w:p w14:paraId="61F5EE83" w14:textId="2C8E7056" w:rsidR="00931A44" w:rsidRDefault="00404ABE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04AB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86/s12885-022-10357-1</w:t>
            </w:r>
          </w:p>
        </w:tc>
        <w:tc>
          <w:tcPr>
            <w:tcW w:w="914" w:type="dxa"/>
            <w:noWrap/>
          </w:tcPr>
          <w:p w14:paraId="056D65CF" w14:textId="1EEC1532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50E77A75" w14:textId="77777777" w:rsidR="00931A44" w:rsidRPr="0095184B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F6EA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versity of Tokushima</w:t>
            </w:r>
          </w:p>
        </w:tc>
        <w:tc>
          <w:tcPr>
            <w:tcW w:w="3348" w:type="dxa"/>
          </w:tcPr>
          <w:p w14:paraId="5B51C68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separately reported</w:t>
            </w:r>
          </w:p>
        </w:tc>
      </w:tr>
      <w:tr w:rsidR="00931A44" w14:paraId="475D90A4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4D9EA16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Ji et al. </w:t>
            </w:r>
          </w:p>
        </w:tc>
        <w:tc>
          <w:tcPr>
            <w:tcW w:w="709" w:type="dxa"/>
            <w:noWrap/>
          </w:tcPr>
          <w:p w14:paraId="59A2A29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2693" w:type="dxa"/>
            <w:noWrap/>
          </w:tcPr>
          <w:p w14:paraId="4F44613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urnal for the Immunotherapy of Cancer</w:t>
            </w:r>
          </w:p>
        </w:tc>
        <w:tc>
          <w:tcPr>
            <w:tcW w:w="1985" w:type="dxa"/>
          </w:tcPr>
          <w:p w14:paraId="29FE37DB" w14:textId="1D1A85DA" w:rsidR="00931A44" w:rsidRDefault="0045747F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574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36/jitc-2020-000826</w:t>
            </w:r>
          </w:p>
        </w:tc>
        <w:tc>
          <w:tcPr>
            <w:tcW w:w="914" w:type="dxa"/>
            <w:noWrap/>
          </w:tcPr>
          <w:p w14:paraId="0D520CBE" w14:textId="649B043B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1FBF8A60" w14:textId="77777777" w:rsidR="00931A44" w:rsidRPr="000F6EA2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B576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king University Cancer Hospital &amp; Institute</w:t>
            </w:r>
          </w:p>
        </w:tc>
        <w:tc>
          <w:tcPr>
            <w:tcW w:w="3348" w:type="dxa"/>
          </w:tcPr>
          <w:p w14:paraId="122C44F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extractable</w:t>
            </w:r>
          </w:p>
        </w:tc>
      </w:tr>
      <w:tr w:rsidR="00931A44" w14:paraId="25A6F310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6B82BB2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ue et al.</w:t>
            </w:r>
          </w:p>
        </w:tc>
        <w:tc>
          <w:tcPr>
            <w:tcW w:w="709" w:type="dxa"/>
            <w:noWrap/>
          </w:tcPr>
          <w:p w14:paraId="1153476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  <w:noWrap/>
          </w:tcPr>
          <w:p w14:paraId="42E7DC2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ntiers in Oncology</w:t>
            </w:r>
          </w:p>
        </w:tc>
        <w:tc>
          <w:tcPr>
            <w:tcW w:w="1985" w:type="dxa"/>
          </w:tcPr>
          <w:p w14:paraId="71608A5B" w14:textId="3919D775" w:rsidR="00931A44" w:rsidRDefault="0045747F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5747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389/fonc.2022.993726</w:t>
            </w:r>
          </w:p>
        </w:tc>
        <w:tc>
          <w:tcPr>
            <w:tcW w:w="914" w:type="dxa"/>
            <w:noWrap/>
          </w:tcPr>
          <w:p w14:paraId="53F6209B" w14:textId="67E25840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244DC2FC" w14:textId="77777777" w:rsidR="00931A44" w:rsidRPr="005B576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D150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rst Affiliated Hospital of Gannan Medical University</w:t>
            </w:r>
          </w:p>
        </w:tc>
        <w:tc>
          <w:tcPr>
            <w:tcW w:w="3348" w:type="dxa"/>
          </w:tcPr>
          <w:p w14:paraId="563E0DD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172DC11B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10C7787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rchoukh et al. </w:t>
            </w:r>
          </w:p>
        </w:tc>
        <w:tc>
          <w:tcPr>
            <w:tcW w:w="709" w:type="dxa"/>
            <w:noWrap/>
          </w:tcPr>
          <w:p w14:paraId="4F663EC8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693" w:type="dxa"/>
            <w:noWrap/>
          </w:tcPr>
          <w:p w14:paraId="208363A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n Pathology</w:t>
            </w:r>
          </w:p>
        </w:tc>
        <w:tc>
          <w:tcPr>
            <w:tcW w:w="1985" w:type="dxa"/>
          </w:tcPr>
          <w:p w14:paraId="2C34B718" w14:textId="0925D7FA" w:rsidR="00931A44" w:rsidRDefault="00903942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394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38/s41379-020-0619-8</w:t>
            </w:r>
          </w:p>
        </w:tc>
        <w:tc>
          <w:tcPr>
            <w:tcW w:w="914" w:type="dxa"/>
            <w:noWrap/>
          </w:tcPr>
          <w:p w14:paraId="6B931E89" w14:textId="497F1AD2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2603" w:type="dxa"/>
          </w:tcPr>
          <w:p w14:paraId="06076D4D" w14:textId="77777777" w:rsidR="00931A44" w:rsidRPr="003D1501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47EE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versity of Pittsburgh Medical Center</w:t>
            </w:r>
          </w:p>
        </w:tc>
        <w:tc>
          <w:tcPr>
            <w:tcW w:w="3348" w:type="dxa"/>
          </w:tcPr>
          <w:p w14:paraId="65F8DC7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1C7D7A94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5155EB6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kahashi et al.</w:t>
            </w:r>
          </w:p>
        </w:tc>
        <w:tc>
          <w:tcPr>
            <w:tcW w:w="709" w:type="dxa"/>
            <w:noWrap/>
          </w:tcPr>
          <w:p w14:paraId="6835541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  <w:noWrap/>
          </w:tcPr>
          <w:p w14:paraId="60E6F51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urnal of Pathology: Clinical Research</w:t>
            </w:r>
          </w:p>
        </w:tc>
        <w:tc>
          <w:tcPr>
            <w:tcW w:w="1985" w:type="dxa"/>
          </w:tcPr>
          <w:p w14:paraId="1DA2324F" w14:textId="611CF7CA" w:rsidR="00931A44" w:rsidRDefault="00903942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0394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cjp2.285</w:t>
            </w:r>
          </w:p>
        </w:tc>
        <w:tc>
          <w:tcPr>
            <w:tcW w:w="914" w:type="dxa"/>
            <w:noWrap/>
          </w:tcPr>
          <w:p w14:paraId="1755D9FD" w14:textId="61C35509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539875D5" w14:textId="77777777" w:rsidR="00931A44" w:rsidRPr="00847EEB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74E5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tasato University School of Medicine</w:t>
            </w:r>
          </w:p>
        </w:tc>
        <w:tc>
          <w:tcPr>
            <w:tcW w:w="3348" w:type="dxa"/>
          </w:tcPr>
          <w:p w14:paraId="1AED4BB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extractable</w:t>
            </w:r>
          </w:p>
        </w:tc>
      </w:tr>
      <w:tr w:rsidR="00931A44" w14:paraId="3478B4E3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14D438D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kiyoshi et al. </w:t>
            </w:r>
          </w:p>
        </w:tc>
        <w:tc>
          <w:tcPr>
            <w:tcW w:w="709" w:type="dxa"/>
            <w:noWrap/>
          </w:tcPr>
          <w:p w14:paraId="2C96397F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2693" w:type="dxa"/>
            <w:noWrap/>
          </w:tcPr>
          <w:p w14:paraId="1A28945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itish Journal of Surgery</w:t>
            </w:r>
          </w:p>
        </w:tc>
        <w:tc>
          <w:tcPr>
            <w:tcW w:w="1985" w:type="dxa"/>
          </w:tcPr>
          <w:p w14:paraId="28710744" w14:textId="7C492B2A" w:rsidR="00931A44" w:rsidRDefault="00D2296D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296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bjs.11179</w:t>
            </w:r>
          </w:p>
        </w:tc>
        <w:tc>
          <w:tcPr>
            <w:tcW w:w="914" w:type="dxa"/>
            <w:noWrap/>
          </w:tcPr>
          <w:p w14:paraId="21D02B05" w14:textId="1E43C1DD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4A0F2EFD" w14:textId="77777777" w:rsidR="00931A44" w:rsidRPr="00C74E5B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867B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 Institute Hospital</w:t>
            </w:r>
          </w:p>
        </w:tc>
        <w:tc>
          <w:tcPr>
            <w:tcW w:w="3348" w:type="dxa"/>
          </w:tcPr>
          <w:p w14:paraId="438A876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24A6B562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15C02CB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snis et al.</w:t>
            </w:r>
          </w:p>
        </w:tc>
        <w:tc>
          <w:tcPr>
            <w:tcW w:w="709" w:type="dxa"/>
            <w:noWrap/>
          </w:tcPr>
          <w:p w14:paraId="0880A14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2693" w:type="dxa"/>
            <w:noWrap/>
          </w:tcPr>
          <w:p w14:paraId="49B7119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ntiers in Oncology</w:t>
            </w:r>
          </w:p>
        </w:tc>
        <w:tc>
          <w:tcPr>
            <w:tcW w:w="1985" w:type="dxa"/>
          </w:tcPr>
          <w:p w14:paraId="0DEACA90" w14:textId="62051305" w:rsidR="00931A44" w:rsidRDefault="00D2296D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296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389/fonc.2020.01375</w:t>
            </w:r>
          </w:p>
        </w:tc>
        <w:tc>
          <w:tcPr>
            <w:tcW w:w="914" w:type="dxa"/>
            <w:noWrap/>
          </w:tcPr>
          <w:p w14:paraId="0F2B3CBB" w14:textId="001DAFB8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rael</w:t>
            </w:r>
          </w:p>
        </w:tc>
        <w:tc>
          <w:tcPr>
            <w:tcW w:w="2603" w:type="dxa"/>
          </w:tcPr>
          <w:p w14:paraId="08C5881C" w14:textId="77777777" w:rsidR="00931A44" w:rsidRPr="00C867B9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7782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mbam HealthCare Campus</w:t>
            </w:r>
          </w:p>
        </w:tc>
        <w:tc>
          <w:tcPr>
            <w:tcW w:w="3348" w:type="dxa"/>
          </w:tcPr>
          <w:p w14:paraId="1D035A2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extractable</w:t>
            </w:r>
          </w:p>
        </w:tc>
      </w:tr>
      <w:tr w:rsidR="00931A44" w14:paraId="73F2920F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2A8925F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e et al.</w:t>
            </w:r>
          </w:p>
        </w:tc>
        <w:tc>
          <w:tcPr>
            <w:tcW w:w="709" w:type="dxa"/>
            <w:noWrap/>
          </w:tcPr>
          <w:p w14:paraId="6A81C1B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2693" w:type="dxa"/>
            <w:noWrap/>
          </w:tcPr>
          <w:p w14:paraId="0EF0FBD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immunology</w:t>
            </w:r>
          </w:p>
        </w:tc>
        <w:tc>
          <w:tcPr>
            <w:tcW w:w="1985" w:type="dxa"/>
          </w:tcPr>
          <w:p w14:paraId="7D37CD7B" w14:textId="78CE7756" w:rsidR="00931A44" w:rsidRDefault="00D2296D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296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80/2162402X.2023.2238506</w:t>
            </w:r>
          </w:p>
        </w:tc>
        <w:tc>
          <w:tcPr>
            <w:tcW w:w="914" w:type="dxa"/>
            <w:noWrap/>
          </w:tcPr>
          <w:p w14:paraId="4DFA650F" w14:textId="048F0176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stralia</w:t>
            </w:r>
          </w:p>
        </w:tc>
        <w:tc>
          <w:tcPr>
            <w:tcW w:w="2603" w:type="dxa"/>
          </w:tcPr>
          <w:p w14:paraId="1A03D741" w14:textId="77777777" w:rsidR="00931A44" w:rsidRPr="00B77825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E403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University of Sydney</w:t>
            </w:r>
          </w:p>
        </w:tc>
        <w:tc>
          <w:tcPr>
            <w:tcW w:w="3348" w:type="dxa"/>
          </w:tcPr>
          <w:p w14:paraId="2065942F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76FAC5B8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3BDA322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minaga et al.</w:t>
            </w:r>
          </w:p>
        </w:tc>
        <w:tc>
          <w:tcPr>
            <w:tcW w:w="709" w:type="dxa"/>
            <w:noWrap/>
          </w:tcPr>
          <w:p w14:paraId="3CC1C60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2693" w:type="dxa"/>
            <w:noWrap/>
          </w:tcPr>
          <w:p w14:paraId="70D6AA3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oS ONE</w:t>
            </w:r>
          </w:p>
        </w:tc>
        <w:tc>
          <w:tcPr>
            <w:tcW w:w="1985" w:type="dxa"/>
          </w:tcPr>
          <w:p w14:paraId="4CC2BCCD" w14:textId="1FF56E7C" w:rsidR="00931A44" w:rsidRDefault="002C3B1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C3B1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371/journal.pone.0212978</w:t>
            </w:r>
          </w:p>
        </w:tc>
        <w:tc>
          <w:tcPr>
            <w:tcW w:w="914" w:type="dxa"/>
            <w:noWrap/>
          </w:tcPr>
          <w:p w14:paraId="764C2E15" w14:textId="79D0726D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6390C773" w14:textId="77777777" w:rsidR="00931A44" w:rsidRPr="002E403C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3335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 Institute Hospital</w:t>
            </w:r>
          </w:p>
        </w:tc>
        <w:tc>
          <w:tcPr>
            <w:tcW w:w="3348" w:type="dxa"/>
          </w:tcPr>
          <w:p w14:paraId="44406F4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5486CAE3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0D80218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hollbach et al.</w:t>
            </w:r>
          </w:p>
        </w:tc>
        <w:tc>
          <w:tcPr>
            <w:tcW w:w="709" w:type="dxa"/>
            <w:noWrap/>
          </w:tcPr>
          <w:p w14:paraId="0791F68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2693" w:type="dxa"/>
            <w:noWrap/>
          </w:tcPr>
          <w:p w14:paraId="05AA85E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national Journal of Colorectal Disease</w:t>
            </w:r>
          </w:p>
        </w:tc>
        <w:tc>
          <w:tcPr>
            <w:tcW w:w="1985" w:type="dxa"/>
          </w:tcPr>
          <w:p w14:paraId="38C90981" w14:textId="1F83B3C1" w:rsidR="00931A44" w:rsidRDefault="002C3B1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C3B1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384-019-03466-0</w:t>
            </w:r>
          </w:p>
        </w:tc>
        <w:tc>
          <w:tcPr>
            <w:tcW w:w="914" w:type="dxa"/>
            <w:noWrap/>
          </w:tcPr>
          <w:p w14:paraId="79DF12D4" w14:textId="18240463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many</w:t>
            </w:r>
          </w:p>
        </w:tc>
        <w:tc>
          <w:tcPr>
            <w:tcW w:w="2603" w:type="dxa"/>
          </w:tcPr>
          <w:p w14:paraId="7DE24626" w14:textId="77777777" w:rsidR="00931A44" w:rsidRPr="00533356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41A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versity Hospital of Würzburg</w:t>
            </w:r>
          </w:p>
        </w:tc>
        <w:tc>
          <w:tcPr>
            <w:tcW w:w="3348" w:type="dxa"/>
          </w:tcPr>
          <w:p w14:paraId="6CAA18D0" w14:textId="7B58226E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ubgroup analysis of </w:t>
            </w:r>
            <w:r w:rsidR="0055646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per 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lready included </w:t>
            </w:r>
          </w:p>
        </w:tc>
      </w:tr>
      <w:tr w:rsidR="00931A44" w14:paraId="520AD62B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522252E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cev et al.</w:t>
            </w:r>
          </w:p>
        </w:tc>
        <w:tc>
          <w:tcPr>
            <w:tcW w:w="709" w:type="dxa"/>
            <w:noWrap/>
          </w:tcPr>
          <w:p w14:paraId="09D2A1F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4</w:t>
            </w:r>
          </w:p>
        </w:tc>
        <w:tc>
          <w:tcPr>
            <w:tcW w:w="2693" w:type="dxa"/>
            <w:noWrap/>
          </w:tcPr>
          <w:p w14:paraId="709B34FF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ta Chirurgica Iugoslavica</w:t>
            </w:r>
          </w:p>
        </w:tc>
        <w:tc>
          <w:tcPr>
            <w:tcW w:w="1985" w:type="dxa"/>
          </w:tcPr>
          <w:p w14:paraId="042B2170" w14:textId="39A2B3D3" w:rsidR="00931A44" w:rsidRDefault="0063231E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3231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298/ACI0402099M</w:t>
            </w:r>
          </w:p>
        </w:tc>
        <w:tc>
          <w:tcPr>
            <w:tcW w:w="914" w:type="dxa"/>
            <w:noWrap/>
          </w:tcPr>
          <w:p w14:paraId="0D4D1F6A" w14:textId="3B3BE774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rbia</w:t>
            </w:r>
          </w:p>
        </w:tc>
        <w:tc>
          <w:tcPr>
            <w:tcW w:w="2603" w:type="dxa"/>
          </w:tcPr>
          <w:p w14:paraId="62BAD3E3" w14:textId="77777777" w:rsidR="00931A44" w:rsidRPr="00F941A8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B25A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Centre of Serbia</w:t>
            </w:r>
          </w:p>
        </w:tc>
        <w:tc>
          <w:tcPr>
            <w:tcW w:w="3348" w:type="dxa"/>
          </w:tcPr>
          <w:p w14:paraId="345F960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methodology provided in article</w:t>
            </w:r>
          </w:p>
        </w:tc>
      </w:tr>
      <w:tr w:rsidR="00931A44" w14:paraId="79A19764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04C70AB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’Alterio et al.</w:t>
            </w:r>
          </w:p>
        </w:tc>
        <w:tc>
          <w:tcPr>
            <w:tcW w:w="709" w:type="dxa"/>
            <w:noWrap/>
          </w:tcPr>
          <w:p w14:paraId="62F3A35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2693" w:type="dxa"/>
            <w:noWrap/>
          </w:tcPr>
          <w:p w14:paraId="37CE20A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national Journal of Cancer</w:t>
            </w:r>
          </w:p>
        </w:tc>
        <w:tc>
          <w:tcPr>
            <w:tcW w:w="1985" w:type="dxa"/>
          </w:tcPr>
          <w:p w14:paraId="5E9FDD4F" w14:textId="06C18550" w:rsidR="00931A44" w:rsidRDefault="0063231E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3231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ijc.28689</w:t>
            </w:r>
          </w:p>
        </w:tc>
        <w:tc>
          <w:tcPr>
            <w:tcW w:w="914" w:type="dxa"/>
            <w:noWrap/>
          </w:tcPr>
          <w:p w14:paraId="79C7EE59" w14:textId="124AE780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taly</w:t>
            </w:r>
          </w:p>
        </w:tc>
        <w:tc>
          <w:tcPr>
            <w:tcW w:w="2603" w:type="dxa"/>
          </w:tcPr>
          <w:p w14:paraId="060FCF4F" w14:textId="77777777" w:rsidR="00931A44" w:rsidRPr="009B25AD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A65F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tituto Nazionale per lo Studio e la Cura dei Tumori</w:t>
            </w:r>
          </w:p>
        </w:tc>
        <w:tc>
          <w:tcPr>
            <w:tcW w:w="3348" w:type="dxa"/>
          </w:tcPr>
          <w:p w14:paraId="2790D0A8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2E145C12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4739D9C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ng et al.</w:t>
            </w:r>
          </w:p>
        </w:tc>
        <w:tc>
          <w:tcPr>
            <w:tcW w:w="709" w:type="dxa"/>
            <w:noWrap/>
          </w:tcPr>
          <w:p w14:paraId="11648A4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2693" w:type="dxa"/>
            <w:noWrap/>
          </w:tcPr>
          <w:p w14:paraId="5919773F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n Pathology</w:t>
            </w:r>
          </w:p>
        </w:tc>
        <w:tc>
          <w:tcPr>
            <w:tcW w:w="1985" w:type="dxa"/>
          </w:tcPr>
          <w:p w14:paraId="5D7AA33D" w14:textId="545F0EE1" w:rsidR="00931A44" w:rsidRDefault="0063231E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3231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38/modpathol.2012.61</w:t>
            </w:r>
          </w:p>
        </w:tc>
        <w:tc>
          <w:tcPr>
            <w:tcW w:w="914" w:type="dxa"/>
            <w:noWrap/>
          </w:tcPr>
          <w:p w14:paraId="4100813B" w14:textId="0079D8B1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2603" w:type="dxa"/>
          </w:tcPr>
          <w:p w14:paraId="4B6A8A00" w14:textId="77777777" w:rsidR="00931A44" w:rsidRPr="002A65F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209C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nford University</w:t>
            </w:r>
          </w:p>
        </w:tc>
        <w:tc>
          <w:tcPr>
            <w:tcW w:w="3348" w:type="dxa"/>
          </w:tcPr>
          <w:p w14:paraId="513D0C7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separately reported</w:t>
            </w:r>
          </w:p>
        </w:tc>
      </w:tr>
      <w:tr w:rsidR="00931A44" w14:paraId="3130D5C2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5E1CD768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 Bruin et al.</w:t>
            </w:r>
          </w:p>
        </w:tc>
        <w:tc>
          <w:tcPr>
            <w:tcW w:w="709" w:type="dxa"/>
            <w:noWrap/>
          </w:tcPr>
          <w:p w14:paraId="1380ABD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2693" w:type="dxa"/>
            <w:noWrap/>
          </w:tcPr>
          <w:p w14:paraId="4A4C2E2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optosis</w:t>
            </w:r>
          </w:p>
        </w:tc>
        <w:tc>
          <w:tcPr>
            <w:tcW w:w="1985" w:type="dxa"/>
          </w:tcPr>
          <w:p w14:paraId="759896D9" w14:textId="40677437" w:rsidR="00931A44" w:rsidRDefault="006147DB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147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10495-007-0088-2</w:t>
            </w:r>
          </w:p>
        </w:tc>
        <w:tc>
          <w:tcPr>
            <w:tcW w:w="914" w:type="dxa"/>
            <w:noWrap/>
          </w:tcPr>
          <w:p w14:paraId="67930446" w14:textId="615E315D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Netherlands</w:t>
            </w:r>
          </w:p>
        </w:tc>
        <w:tc>
          <w:tcPr>
            <w:tcW w:w="2603" w:type="dxa"/>
          </w:tcPr>
          <w:p w14:paraId="0E17F289" w14:textId="77777777" w:rsidR="00931A44" w:rsidRPr="002209C9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C3D0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iden University Medical Center</w:t>
            </w:r>
          </w:p>
        </w:tc>
        <w:tc>
          <w:tcPr>
            <w:tcW w:w="3348" w:type="dxa"/>
          </w:tcPr>
          <w:p w14:paraId="47C023F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separately reported</w:t>
            </w:r>
          </w:p>
        </w:tc>
      </w:tr>
      <w:tr w:rsidR="00931A44" w14:paraId="230B167C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3985463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 Bruin et al.</w:t>
            </w:r>
          </w:p>
        </w:tc>
        <w:tc>
          <w:tcPr>
            <w:tcW w:w="709" w:type="dxa"/>
            <w:noWrap/>
          </w:tcPr>
          <w:p w14:paraId="48E2DA6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2693" w:type="dxa"/>
            <w:noWrap/>
          </w:tcPr>
          <w:p w14:paraId="41E0C2D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Cancer Research</w:t>
            </w:r>
          </w:p>
        </w:tc>
        <w:tc>
          <w:tcPr>
            <w:tcW w:w="1985" w:type="dxa"/>
          </w:tcPr>
          <w:p w14:paraId="2CAD7731" w14:textId="2672FDBB" w:rsidR="00931A44" w:rsidRDefault="006147DB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147D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58/1078-0432.CCR-07-1597</w:t>
            </w:r>
          </w:p>
        </w:tc>
        <w:tc>
          <w:tcPr>
            <w:tcW w:w="914" w:type="dxa"/>
            <w:noWrap/>
          </w:tcPr>
          <w:p w14:paraId="66A042EB" w14:textId="079CFD48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Netherlands</w:t>
            </w:r>
          </w:p>
        </w:tc>
        <w:tc>
          <w:tcPr>
            <w:tcW w:w="2603" w:type="dxa"/>
          </w:tcPr>
          <w:p w14:paraId="2D3418C6" w14:textId="77777777" w:rsidR="00931A44" w:rsidRPr="00AC3D00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3C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iden University Medical Center</w:t>
            </w:r>
          </w:p>
        </w:tc>
        <w:tc>
          <w:tcPr>
            <w:tcW w:w="3348" w:type="dxa"/>
          </w:tcPr>
          <w:p w14:paraId="42A730E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separately reported</w:t>
            </w:r>
          </w:p>
        </w:tc>
      </w:tr>
      <w:tr w:rsidR="00931A44" w14:paraId="47F64406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7B6A585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zynglarewicz et al.</w:t>
            </w:r>
          </w:p>
        </w:tc>
        <w:tc>
          <w:tcPr>
            <w:tcW w:w="709" w:type="dxa"/>
            <w:noWrap/>
          </w:tcPr>
          <w:p w14:paraId="39CC759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2693" w:type="dxa"/>
            <w:noWrap/>
          </w:tcPr>
          <w:p w14:paraId="73C74C0F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urnal of Gastrointestinal and Liver Diseases</w:t>
            </w:r>
          </w:p>
        </w:tc>
        <w:tc>
          <w:tcPr>
            <w:tcW w:w="1985" w:type="dxa"/>
          </w:tcPr>
          <w:p w14:paraId="6C4A3380" w14:textId="14439739" w:rsidR="00931A44" w:rsidRDefault="003F315C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available</w:t>
            </w:r>
          </w:p>
        </w:tc>
        <w:tc>
          <w:tcPr>
            <w:tcW w:w="914" w:type="dxa"/>
            <w:noWrap/>
          </w:tcPr>
          <w:p w14:paraId="3FBDDC7A" w14:textId="36260994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land</w:t>
            </w:r>
          </w:p>
        </w:tc>
        <w:tc>
          <w:tcPr>
            <w:tcW w:w="2603" w:type="dxa"/>
          </w:tcPr>
          <w:p w14:paraId="71C00610" w14:textId="77777777" w:rsidR="00931A44" w:rsidRPr="000013C5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313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er Silesian Oncology Center</w:t>
            </w:r>
          </w:p>
        </w:tc>
        <w:tc>
          <w:tcPr>
            <w:tcW w:w="3348" w:type="dxa"/>
          </w:tcPr>
          <w:p w14:paraId="6EB59A88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separately reported</w:t>
            </w:r>
          </w:p>
        </w:tc>
      </w:tr>
      <w:tr w:rsidR="00931A44" w14:paraId="0D4D4D3A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4D9C745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m et al.</w:t>
            </w:r>
          </w:p>
        </w:tc>
        <w:tc>
          <w:tcPr>
            <w:tcW w:w="709" w:type="dxa"/>
            <w:noWrap/>
          </w:tcPr>
          <w:p w14:paraId="062734F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2693" w:type="dxa"/>
            <w:noWrap/>
          </w:tcPr>
          <w:p w14:paraId="2927FD5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ticancer Research</w:t>
            </w:r>
          </w:p>
        </w:tc>
        <w:tc>
          <w:tcPr>
            <w:tcW w:w="1985" w:type="dxa"/>
          </w:tcPr>
          <w:p w14:paraId="187EAB64" w14:textId="202B5A4A" w:rsidR="00931A44" w:rsidRDefault="003F315C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available</w:t>
            </w:r>
          </w:p>
        </w:tc>
        <w:tc>
          <w:tcPr>
            <w:tcW w:w="914" w:type="dxa"/>
            <w:noWrap/>
          </w:tcPr>
          <w:p w14:paraId="7E2FA881" w14:textId="1660BEA6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stralia</w:t>
            </w:r>
          </w:p>
        </w:tc>
        <w:tc>
          <w:tcPr>
            <w:tcW w:w="2603" w:type="dxa"/>
          </w:tcPr>
          <w:p w14:paraId="05606742" w14:textId="77777777" w:rsidR="00931A44" w:rsidRPr="005D3139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612E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pool Hospital</w:t>
            </w:r>
          </w:p>
        </w:tc>
        <w:tc>
          <w:tcPr>
            <w:tcW w:w="3348" w:type="dxa"/>
          </w:tcPr>
          <w:p w14:paraId="5E66155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400A646E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69985A6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rilovsky et al.</w:t>
            </w:r>
          </w:p>
        </w:tc>
        <w:tc>
          <w:tcPr>
            <w:tcW w:w="709" w:type="dxa"/>
            <w:noWrap/>
          </w:tcPr>
          <w:p w14:paraId="14D0DAF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  <w:noWrap/>
          </w:tcPr>
          <w:p w14:paraId="2B6CFC6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target</w:t>
            </w:r>
          </w:p>
        </w:tc>
        <w:tc>
          <w:tcPr>
            <w:tcW w:w="1985" w:type="dxa"/>
          </w:tcPr>
          <w:p w14:paraId="023506B2" w14:textId="3CB82C0E" w:rsidR="00931A44" w:rsidRDefault="00B80645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8064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8632/oncotarget.28100</w:t>
            </w:r>
          </w:p>
        </w:tc>
        <w:tc>
          <w:tcPr>
            <w:tcW w:w="914" w:type="dxa"/>
            <w:noWrap/>
          </w:tcPr>
          <w:p w14:paraId="0F1B46D2" w14:textId="5FB01C28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ance</w:t>
            </w:r>
          </w:p>
        </w:tc>
        <w:tc>
          <w:tcPr>
            <w:tcW w:w="2603" w:type="dxa"/>
          </w:tcPr>
          <w:p w14:paraId="2478AC80" w14:textId="77777777" w:rsidR="00931A44" w:rsidRPr="00C612EB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178B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boratory of Integrative Cancer Immunology</w:t>
            </w:r>
          </w:p>
        </w:tc>
        <w:tc>
          <w:tcPr>
            <w:tcW w:w="3348" w:type="dxa"/>
          </w:tcPr>
          <w:p w14:paraId="447E658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view article</w:t>
            </w:r>
          </w:p>
        </w:tc>
      </w:tr>
      <w:tr w:rsidR="00931A44" w14:paraId="2F6537F9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69BBAF1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bo et al.</w:t>
            </w:r>
          </w:p>
        </w:tc>
        <w:tc>
          <w:tcPr>
            <w:tcW w:w="709" w:type="dxa"/>
            <w:noWrap/>
          </w:tcPr>
          <w:p w14:paraId="603A05F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2693" w:type="dxa"/>
            <w:noWrap/>
          </w:tcPr>
          <w:p w14:paraId="2D03961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national Journal of Cancer</w:t>
            </w:r>
          </w:p>
        </w:tc>
        <w:tc>
          <w:tcPr>
            <w:tcW w:w="1985" w:type="dxa"/>
          </w:tcPr>
          <w:p w14:paraId="36ABA5FE" w14:textId="2EB4C006" w:rsidR="00931A44" w:rsidRDefault="00B80645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8064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ijc.24506</w:t>
            </w:r>
          </w:p>
        </w:tc>
        <w:tc>
          <w:tcPr>
            <w:tcW w:w="914" w:type="dxa"/>
            <w:noWrap/>
          </w:tcPr>
          <w:p w14:paraId="7DA0F2FF" w14:textId="412B56BF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eden</w:t>
            </w:r>
          </w:p>
        </w:tc>
        <w:tc>
          <w:tcPr>
            <w:tcW w:w="2603" w:type="dxa"/>
          </w:tcPr>
          <w:p w14:paraId="22972543" w14:textId="77777777" w:rsidR="00931A44" w:rsidRPr="00B178B0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A15B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stitution of Clinical and Experimental Medicine</w:t>
            </w:r>
          </w:p>
        </w:tc>
        <w:tc>
          <w:tcPr>
            <w:tcW w:w="3348" w:type="dxa"/>
          </w:tcPr>
          <w:p w14:paraId="1B7D424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separately reported</w:t>
            </w:r>
          </w:p>
        </w:tc>
      </w:tr>
      <w:tr w:rsidR="00931A44" w14:paraId="2B47F14E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5921278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hou et al.</w:t>
            </w:r>
          </w:p>
        </w:tc>
        <w:tc>
          <w:tcPr>
            <w:tcW w:w="709" w:type="dxa"/>
            <w:noWrap/>
          </w:tcPr>
          <w:p w14:paraId="67F6E26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  <w:noWrap/>
          </w:tcPr>
          <w:p w14:paraId="05585A4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ntiers in Immunology</w:t>
            </w:r>
          </w:p>
        </w:tc>
        <w:tc>
          <w:tcPr>
            <w:tcW w:w="1985" w:type="dxa"/>
          </w:tcPr>
          <w:p w14:paraId="58FE9C0D" w14:textId="13B3CFC9" w:rsidR="00931A44" w:rsidRDefault="00B80645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8064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389/fimmu.2022.1050721</w:t>
            </w:r>
          </w:p>
        </w:tc>
        <w:tc>
          <w:tcPr>
            <w:tcW w:w="914" w:type="dxa"/>
            <w:noWrap/>
          </w:tcPr>
          <w:p w14:paraId="298BBC2B" w14:textId="54EB112C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70BE92D0" w14:textId="77777777" w:rsidR="00931A44" w:rsidRPr="000A15B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534E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jian Cancer Hospital</w:t>
            </w:r>
          </w:p>
        </w:tc>
        <w:tc>
          <w:tcPr>
            <w:tcW w:w="3348" w:type="dxa"/>
          </w:tcPr>
          <w:p w14:paraId="5A13238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gnostic factor not immune related</w:t>
            </w:r>
          </w:p>
        </w:tc>
      </w:tr>
      <w:tr w:rsidR="00931A44" w14:paraId="0E491204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0200F45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kiyoshi et al.</w:t>
            </w:r>
          </w:p>
        </w:tc>
        <w:tc>
          <w:tcPr>
            <w:tcW w:w="709" w:type="dxa"/>
            <w:noWrap/>
          </w:tcPr>
          <w:p w14:paraId="79AA472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693" w:type="dxa"/>
            <w:noWrap/>
          </w:tcPr>
          <w:p w14:paraId="1478A10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 Immunology, Immunotherapy</w:t>
            </w:r>
          </w:p>
        </w:tc>
        <w:tc>
          <w:tcPr>
            <w:tcW w:w="1985" w:type="dxa"/>
          </w:tcPr>
          <w:p w14:paraId="50BBBD4E" w14:textId="4EA11763" w:rsidR="00931A44" w:rsidRDefault="00A759D5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759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262-020-02705-6</w:t>
            </w:r>
          </w:p>
        </w:tc>
        <w:tc>
          <w:tcPr>
            <w:tcW w:w="914" w:type="dxa"/>
            <w:noWrap/>
          </w:tcPr>
          <w:p w14:paraId="72C74045" w14:textId="511C9638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60F97B05" w14:textId="77777777" w:rsidR="00931A44" w:rsidRPr="008534E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734B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 Institute Hospital</w:t>
            </w:r>
          </w:p>
        </w:tc>
        <w:tc>
          <w:tcPr>
            <w:tcW w:w="3348" w:type="dxa"/>
          </w:tcPr>
          <w:p w14:paraId="5DF154A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6FDB2602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2444CF4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i et al.</w:t>
            </w:r>
          </w:p>
        </w:tc>
        <w:tc>
          <w:tcPr>
            <w:tcW w:w="709" w:type="dxa"/>
            <w:noWrap/>
          </w:tcPr>
          <w:p w14:paraId="7ED1075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693" w:type="dxa"/>
            <w:noWrap/>
          </w:tcPr>
          <w:p w14:paraId="3412D2E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 Vivo</w:t>
            </w:r>
          </w:p>
        </w:tc>
        <w:tc>
          <w:tcPr>
            <w:tcW w:w="1985" w:type="dxa"/>
          </w:tcPr>
          <w:p w14:paraId="7B1C789A" w14:textId="27ADC5F3" w:rsidR="00931A44" w:rsidRDefault="00A759D5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759D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1873/INVIVO.12276</w:t>
            </w:r>
          </w:p>
        </w:tc>
        <w:tc>
          <w:tcPr>
            <w:tcW w:w="914" w:type="dxa"/>
            <w:noWrap/>
          </w:tcPr>
          <w:p w14:paraId="513169A4" w14:textId="15125390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6FAE993C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73EF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kkyo Medical University</w:t>
            </w:r>
          </w:p>
        </w:tc>
        <w:tc>
          <w:tcPr>
            <w:tcW w:w="3348" w:type="dxa"/>
          </w:tcPr>
          <w:p w14:paraId="183978C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gnostic factor not immune related</w:t>
            </w:r>
          </w:p>
        </w:tc>
      </w:tr>
      <w:tr w:rsidR="00931A44" w14:paraId="5555B71B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454E120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zynglarewicz et al. </w:t>
            </w:r>
          </w:p>
        </w:tc>
        <w:tc>
          <w:tcPr>
            <w:tcW w:w="709" w:type="dxa"/>
            <w:noWrap/>
          </w:tcPr>
          <w:p w14:paraId="5F15DD8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2693" w:type="dxa"/>
            <w:noWrap/>
          </w:tcPr>
          <w:p w14:paraId="64E02EC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enterologia Polska</w:t>
            </w:r>
          </w:p>
        </w:tc>
        <w:tc>
          <w:tcPr>
            <w:tcW w:w="1985" w:type="dxa"/>
          </w:tcPr>
          <w:p w14:paraId="13F2A6D8" w14:textId="2435DD99" w:rsidR="00931A44" w:rsidRDefault="00A759D5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available</w:t>
            </w:r>
          </w:p>
        </w:tc>
        <w:tc>
          <w:tcPr>
            <w:tcW w:w="914" w:type="dxa"/>
            <w:noWrap/>
          </w:tcPr>
          <w:p w14:paraId="076E6A20" w14:textId="6CD71FFA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land</w:t>
            </w:r>
          </w:p>
        </w:tc>
        <w:tc>
          <w:tcPr>
            <w:tcW w:w="2603" w:type="dxa"/>
          </w:tcPr>
          <w:p w14:paraId="31E9F018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D313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er Silesian Oncology Center</w:t>
            </w:r>
          </w:p>
        </w:tc>
        <w:tc>
          <w:tcPr>
            <w:tcW w:w="3348" w:type="dxa"/>
          </w:tcPr>
          <w:p w14:paraId="76AC917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ll text not retrievable</w:t>
            </w:r>
          </w:p>
        </w:tc>
      </w:tr>
      <w:tr w:rsidR="00931A44" w14:paraId="51E97EC3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545E733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olverato et al.</w:t>
            </w:r>
          </w:p>
        </w:tc>
        <w:tc>
          <w:tcPr>
            <w:tcW w:w="709" w:type="dxa"/>
            <w:noWrap/>
          </w:tcPr>
          <w:p w14:paraId="467771E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2693" w:type="dxa"/>
            <w:noWrap/>
          </w:tcPr>
          <w:p w14:paraId="6F59921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national Journal of Surgery</w:t>
            </w:r>
          </w:p>
        </w:tc>
        <w:tc>
          <w:tcPr>
            <w:tcW w:w="1985" w:type="dxa"/>
          </w:tcPr>
          <w:p w14:paraId="488B8956" w14:textId="38F4A519" w:rsidR="00931A44" w:rsidRDefault="00CF1B9F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F1B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JS9.0000000000000214</w:t>
            </w:r>
          </w:p>
        </w:tc>
        <w:tc>
          <w:tcPr>
            <w:tcW w:w="914" w:type="dxa"/>
            <w:noWrap/>
          </w:tcPr>
          <w:p w14:paraId="5A468121" w14:textId="1827C3B4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taly</w:t>
            </w:r>
          </w:p>
        </w:tc>
        <w:tc>
          <w:tcPr>
            <w:tcW w:w="2603" w:type="dxa"/>
          </w:tcPr>
          <w:p w14:paraId="5DD4A3BB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centre</w:t>
            </w:r>
          </w:p>
        </w:tc>
        <w:tc>
          <w:tcPr>
            <w:tcW w:w="3348" w:type="dxa"/>
          </w:tcPr>
          <w:p w14:paraId="419A277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separately reported</w:t>
            </w:r>
          </w:p>
        </w:tc>
      </w:tr>
      <w:tr w:rsidR="00931A44" w14:paraId="5784F445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05B0D9F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sutani et al.</w:t>
            </w:r>
          </w:p>
        </w:tc>
        <w:tc>
          <w:tcPr>
            <w:tcW w:w="709" w:type="dxa"/>
            <w:noWrap/>
          </w:tcPr>
          <w:p w14:paraId="6CA63AAF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2693" w:type="dxa"/>
            <w:noWrap/>
          </w:tcPr>
          <w:p w14:paraId="40262BA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 Science</w:t>
            </w:r>
          </w:p>
        </w:tc>
        <w:tc>
          <w:tcPr>
            <w:tcW w:w="1985" w:type="dxa"/>
          </w:tcPr>
          <w:p w14:paraId="1AE6B2F4" w14:textId="7F3E5758" w:rsidR="00931A44" w:rsidRDefault="00CF1B9F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F1B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11/cas.13542</w:t>
            </w:r>
          </w:p>
        </w:tc>
        <w:tc>
          <w:tcPr>
            <w:tcW w:w="914" w:type="dxa"/>
            <w:noWrap/>
          </w:tcPr>
          <w:p w14:paraId="1364BA99" w14:textId="48A91DBD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1A5743C5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40DA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saka City University Graduate School of Medicine</w:t>
            </w:r>
          </w:p>
        </w:tc>
        <w:tc>
          <w:tcPr>
            <w:tcW w:w="3348" w:type="dxa"/>
          </w:tcPr>
          <w:p w14:paraId="20CF9B4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extractable</w:t>
            </w:r>
          </w:p>
        </w:tc>
      </w:tr>
      <w:tr w:rsidR="00931A44" w14:paraId="615F4904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229BD01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u et al.</w:t>
            </w:r>
          </w:p>
        </w:tc>
        <w:tc>
          <w:tcPr>
            <w:tcW w:w="709" w:type="dxa"/>
            <w:noWrap/>
          </w:tcPr>
          <w:p w14:paraId="4E8BA23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2693" w:type="dxa"/>
            <w:noWrap/>
          </w:tcPr>
          <w:p w14:paraId="5DDB860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1985" w:type="dxa"/>
          </w:tcPr>
          <w:p w14:paraId="785861A6" w14:textId="217D3454" w:rsidR="00931A44" w:rsidRDefault="00CF1B9F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F1B9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MD.0000000000011972</w:t>
            </w:r>
          </w:p>
        </w:tc>
        <w:tc>
          <w:tcPr>
            <w:tcW w:w="914" w:type="dxa"/>
            <w:noWrap/>
          </w:tcPr>
          <w:p w14:paraId="49B19727" w14:textId="42D82035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3D00A07D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C541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danjiang City Xinxiang Medical University</w:t>
            </w:r>
          </w:p>
        </w:tc>
        <w:tc>
          <w:tcPr>
            <w:tcW w:w="3348" w:type="dxa"/>
          </w:tcPr>
          <w:p w14:paraId="5C19B5C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78EE0A42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1F81015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ho et al. </w:t>
            </w:r>
          </w:p>
        </w:tc>
        <w:tc>
          <w:tcPr>
            <w:tcW w:w="709" w:type="dxa"/>
            <w:noWrap/>
          </w:tcPr>
          <w:p w14:paraId="331DF74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  <w:noWrap/>
          </w:tcPr>
          <w:p w14:paraId="1FA3EB88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immunology</w:t>
            </w:r>
          </w:p>
        </w:tc>
        <w:tc>
          <w:tcPr>
            <w:tcW w:w="1985" w:type="dxa"/>
          </w:tcPr>
          <w:p w14:paraId="5F7344AB" w14:textId="74AD9450" w:rsidR="00931A44" w:rsidRDefault="00C837C6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837C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80/2162402X.2022.2148374</w:t>
            </w:r>
          </w:p>
        </w:tc>
        <w:tc>
          <w:tcPr>
            <w:tcW w:w="914" w:type="dxa"/>
            <w:noWrap/>
          </w:tcPr>
          <w:p w14:paraId="6E8F9599" w14:textId="08CA9999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orea</w:t>
            </w:r>
          </w:p>
        </w:tc>
        <w:tc>
          <w:tcPr>
            <w:tcW w:w="2603" w:type="dxa"/>
          </w:tcPr>
          <w:p w14:paraId="156AFC94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41A3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versity of Ulsan College of Medicine</w:t>
            </w:r>
          </w:p>
        </w:tc>
        <w:tc>
          <w:tcPr>
            <w:tcW w:w="3348" w:type="dxa"/>
          </w:tcPr>
          <w:p w14:paraId="4468861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6D521046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5F0C6C4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Zlobec et al. </w:t>
            </w:r>
          </w:p>
        </w:tc>
        <w:tc>
          <w:tcPr>
            <w:tcW w:w="709" w:type="dxa"/>
            <w:noWrap/>
          </w:tcPr>
          <w:p w14:paraId="7AA1D13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2693" w:type="dxa"/>
            <w:noWrap/>
          </w:tcPr>
          <w:p w14:paraId="2CE39EB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itish Journal of Cancer</w:t>
            </w:r>
          </w:p>
        </w:tc>
        <w:tc>
          <w:tcPr>
            <w:tcW w:w="1985" w:type="dxa"/>
          </w:tcPr>
          <w:p w14:paraId="260786FA" w14:textId="41E778EA" w:rsidR="00931A44" w:rsidRDefault="00C837C6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837C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38/sj.bjc.6604729</w:t>
            </w:r>
          </w:p>
        </w:tc>
        <w:tc>
          <w:tcPr>
            <w:tcW w:w="914" w:type="dxa"/>
            <w:noWrap/>
          </w:tcPr>
          <w:p w14:paraId="334BCE3C" w14:textId="7B27196E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itzerland</w:t>
            </w:r>
          </w:p>
        </w:tc>
        <w:tc>
          <w:tcPr>
            <w:tcW w:w="2603" w:type="dxa"/>
          </w:tcPr>
          <w:p w14:paraId="7E3396C8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F5C40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versity Hospital of Basel</w:t>
            </w:r>
          </w:p>
        </w:tc>
        <w:tc>
          <w:tcPr>
            <w:tcW w:w="3348" w:type="dxa"/>
          </w:tcPr>
          <w:p w14:paraId="1C2C5F5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reported</w:t>
            </w:r>
          </w:p>
        </w:tc>
      </w:tr>
      <w:tr w:rsidR="00931A44" w14:paraId="03211C33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004749D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lems et al.</w:t>
            </w:r>
          </w:p>
        </w:tc>
        <w:tc>
          <w:tcPr>
            <w:tcW w:w="709" w:type="dxa"/>
            <w:noWrap/>
          </w:tcPr>
          <w:p w14:paraId="49E7781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4</w:t>
            </w:r>
          </w:p>
        </w:tc>
        <w:tc>
          <w:tcPr>
            <w:tcW w:w="2693" w:type="dxa"/>
            <w:noWrap/>
          </w:tcPr>
          <w:p w14:paraId="4FF802A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rchows Archiv</w:t>
            </w:r>
          </w:p>
        </w:tc>
        <w:tc>
          <w:tcPr>
            <w:tcW w:w="1985" w:type="dxa"/>
          </w:tcPr>
          <w:p w14:paraId="60039E01" w14:textId="37DF7CC4" w:rsidR="00931A44" w:rsidRDefault="00C837C6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837C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428-004-1033-1</w:t>
            </w:r>
          </w:p>
        </w:tc>
        <w:tc>
          <w:tcPr>
            <w:tcW w:w="914" w:type="dxa"/>
            <w:noWrap/>
          </w:tcPr>
          <w:p w14:paraId="788A63CE" w14:textId="4915AFBC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Netherlands</w:t>
            </w:r>
          </w:p>
        </w:tc>
        <w:tc>
          <w:tcPr>
            <w:tcW w:w="2603" w:type="dxa"/>
          </w:tcPr>
          <w:p w14:paraId="7023DD4E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D61B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MC Nijmegen</w:t>
            </w:r>
          </w:p>
        </w:tc>
        <w:tc>
          <w:tcPr>
            <w:tcW w:w="3348" w:type="dxa"/>
          </w:tcPr>
          <w:p w14:paraId="2AEDE2C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separately reported</w:t>
            </w:r>
          </w:p>
        </w:tc>
      </w:tr>
      <w:tr w:rsidR="00931A44" w14:paraId="5B6908A8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28437D5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lafani et al.</w:t>
            </w:r>
          </w:p>
        </w:tc>
        <w:tc>
          <w:tcPr>
            <w:tcW w:w="709" w:type="dxa"/>
            <w:noWrap/>
          </w:tcPr>
          <w:p w14:paraId="402C178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2693" w:type="dxa"/>
            <w:noWrap/>
          </w:tcPr>
          <w:p w14:paraId="7690356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Cancer Research</w:t>
            </w:r>
          </w:p>
        </w:tc>
        <w:tc>
          <w:tcPr>
            <w:tcW w:w="1985" w:type="dxa"/>
          </w:tcPr>
          <w:p w14:paraId="22981842" w14:textId="76F85044" w:rsidR="00931A44" w:rsidRDefault="002C7246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C724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58/1078-0432.CCR-14-0674</w:t>
            </w:r>
          </w:p>
        </w:tc>
        <w:tc>
          <w:tcPr>
            <w:tcW w:w="914" w:type="dxa"/>
            <w:noWrap/>
          </w:tcPr>
          <w:p w14:paraId="155D2DE0" w14:textId="381BEE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national</w:t>
            </w:r>
          </w:p>
        </w:tc>
        <w:tc>
          <w:tcPr>
            <w:tcW w:w="2603" w:type="dxa"/>
          </w:tcPr>
          <w:p w14:paraId="32B59742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centre</w:t>
            </w:r>
          </w:p>
        </w:tc>
        <w:tc>
          <w:tcPr>
            <w:tcW w:w="3348" w:type="dxa"/>
          </w:tcPr>
          <w:p w14:paraId="7B78913F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reported</w:t>
            </w:r>
          </w:p>
        </w:tc>
      </w:tr>
      <w:tr w:rsidR="00931A44" w14:paraId="23EA4E71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677E0F1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chter et al.</w:t>
            </w:r>
          </w:p>
        </w:tc>
        <w:tc>
          <w:tcPr>
            <w:tcW w:w="709" w:type="dxa"/>
            <w:noWrap/>
          </w:tcPr>
          <w:p w14:paraId="6A15BB1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2693" w:type="dxa"/>
            <w:noWrap/>
          </w:tcPr>
          <w:p w14:paraId="5EB699F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114B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urnal of B.U.ON.</w:t>
            </w:r>
          </w:p>
        </w:tc>
        <w:tc>
          <w:tcPr>
            <w:tcW w:w="1985" w:type="dxa"/>
          </w:tcPr>
          <w:p w14:paraId="0344F44D" w14:textId="394090CD" w:rsidR="00931A44" w:rsidRDefault="002F3BA7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available</w:t>
            </w:r>
          </w:p>
        </w:tc>
        <w:tc>
          <w:tcPr>
            <w:tcW w:w="914" w:type="dxa"/>
            <w:noWrap/>
          </w:tcPr>
          <w:p w14:paraId="1E3CD526" w14:textId="11F87248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zech Republic</w:t>
            </w:r>
          </w:p>
        </w:tc>
        <w:tc>
          <w:tcPr>
            <w:tcW w:w="2603" w:type="dxa"/>
          </w:tcPr>
          <w:p w14:paraId="1EC9CC6D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8488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gional Hospital Liberec</w:t>
            </w:r>
          </w:p>
        </w:tc>
        <w:tc>
          <w:tcPr>
            <w:tcW w:w="3348" w:type="dxa"/>
          </w:tcPr>
          <w:p w14:paraId="3EB43F3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rognostic factor unable to be evaluated </w:t>
            </w:r>
          </w:p>
        </w:tc>
      </w:tr>
      <w:tr w:rsidR="00931A44" w14:paraId="4A821C0E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6ED00BA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hen et al. </w:t>
            </w:r>
          </w:p>
        </w:tc>
        <w:tc>
          <w:tcPr>
            <w:tcW w:w="709" w:type="dxa"/>
            <w:noWrap/>
          </w:tcPr>
          <w:p w14:paraId="3E5B23B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2693" w:type="dxa"/>
            <w:noWrap/>
          </w:tcPr>
          <w:p w14:paraId="4976D41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Colorectal Cancer</w:t>
            </w:r>
          </w:p>
        </w:tc>
        <w:tc>
          <w:tcPr>
            <w:tcW w:w="1985" w:type="dxa"/>
          </w:tcPr>
          <w:p w14:paraId="5DA7E1A3" w14:textId="0E14E87B" w:rsidR="00931A44" w:rsidRDefault="004E702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E702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clcc.2020.04.002</w:t>
            </w:r>
          </w:p>
        </w:tc>
        <w:tc>
          <w:tcPr>
            <w:tcW w:w="914" w:type="dxa"/>
            <w:noWrap/>
          </w:tcPr>
          <w:p w14:paraId="6EB251CF" w14:textId="6B635B06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iwan</w:t>
            </w:r>
          </w:p>
        </w:tc>
        <w:tc>
          <w:tcPr>
            <w:tcW w:w="2603" w:type="dxa"/>
          </w:tcPr>
          <w:p w14:paraId="49F976E6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42E1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oo Foundation Sun Yat-Sen Cancer Center</w:t>
            </w:r>
          </w:p>
        </w:tc>
        <w:tc>
          <w:tcPr>
            <w:tcW w:w="3348" w:type="dxa"/>
          </w:tcPr>
          <w:p w14:paraId="0253236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4538F297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7C7B25A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renger et al.</w:t>
            </w:r>
          </w:p>
        </w:tc>
        <w:tc>
          <w:tcPr>
            <w:tcW w:w="709" w:type="dxa"/>
            <w:noWrap/>
          </w:tcPr>
          <w:p w14:paraId="1B61072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2693" w:type="dxa"/>
            <w:noWrap/>
          </w:tcPr>
          <w:p w14:paraId="745B807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</w:t>
            </w:r>
          </w:p>
        </w:tc>
        <w:tc>
          <w:tcPr>
            <w:tcW w:w="1985" w:type="dxa"/>
          </w:tcPr>
          <w:p w14:paraId="26868C14" w14:textId="72B71592" w:rsidR="00931A44" w:rsidRDefault="00CF0952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F095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cncr.27703</w:t>
            </w:r>
          </w:p>
        </w:tc>
        <w:tc>
          <w:tcPr>
            <w:tcW w:w="914" w:type="dxa"/>
            <w:noWrap/>
          </w:tcPr>
          <w:p w14:paraId="755D0CC8" w14:textId="4C063E08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many</w:t>
            </w:r>
          </w:p>
        </w:tc>
        <w:tc>
          <w:tcPr>
            <w:tcW w:w="2603" w:type="dxa"/>
          </w:tcPr>
          <w:p w14:paraId="0DC038B0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35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versity Medical Center</w:t>
            </w:r>
          </w:p>
        </w:tc>
        <w:tc>
          <w:tcPr>
            <w:tcW w:w="3348" w:type="dxa"/>
          </w:tcPr>
          <w:p w14:paraId="224B7E4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gnostic factor not immune related</w:t>
            </w:r>
          </w:p>
        </w:tc>
      </w:tr>
      <w:tr w:rsidR="00931A44" w14:paraId="4B66F724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34BF618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eng et al. </w:t>
            </w:r>
          </w:p>
        </w:tc>
        <w:tc>
          <w:tcPr>
            <w:tcW w:w="709" w:type="dxa"/>
            <w:noWrap/>
          </w:tcPr>
          <w:p w14:paraId="2D0E17C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2693" w:type="dxa"/>
            <w:noWrap/>
          </w:tcPr>
          <w:p w14:paraId="10B2A73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itish Journal of Cancer</w:t>
            </w:r>
          </w:p>
        </w:tc>
        <w:tc>
          <w:tcPr>
            <w:tcW w:w="1985" w:type="dxa"/>
          </w:tcPr>
          <w:p w14:paraId="0AB215CB" w14:textId="1EB920C6" w:rsidR="00931A44" w:rsidRDefault="00CF0952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F095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38/bjc.2013.767</w:t>
            </w:r>
          </w:p>
        </w:tc>
        <w:tc>
          <w:tcPr>
            <w:tcW w:w="914" w:type="dxa"/>
            <w:noWrap/>
          </w:tcPr>
          <w:p w14:paraId="30C61A90" w14:textId="7B586F48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3AF5CC85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3055D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n Yat-sen University</w:t>
            </w:r>
          </w:p>
        </w:tc>
        <w:tc>
          <w:tcPr>
            <w:tcW w:w="3348" w:type="dxa"/>
          </w:tcPr>
          <w:p w14:paraId="02B3EBB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gnostic factor not immune related</w:t>
            </w:r>
          </w:p>
        </w:tc>
      </w:tr>
      <w:tr w:rsidR="00931A44" w14:paraId="62BE97A4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4823FF3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u et al.</w:t>
            </w:r>
          </w:p>
        </w:tc>
        <w:tc>
          <w:tcPr>
            <w:tcW w:w="709" w:type="dxa"/>
            <w:noWrap/>
          </w:tcPr>
          <w:p w14:paraId="2803ABD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2693" w:type="dxa"/>
            <w:noWrap/>
          </w:tcPr>
          <w:p w14:paraId="2FE51BE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 Letters</w:t>
            </w:r>
          </w:p>
          <w:p w14:paraId="036CF00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985" w:type="dxa"/>
          </w:tcPr>
          <w:p w14:paraId="6837B2C2" w14:textId="264BD92F" w:rsidR="00931A44" w:rsidRDefault="00CF0952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F095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canlet.2023.216145</w:t>
            </w:r>
          </w:p>
        </w:tc>
        <w:tc>
          <w:tcPr>
            <w:tcW w:w="914" w:type="dxa"/>
            <w:noWrap/>
          </w:tcPr>
          <w:p w14:paraId="0540CE01" w14:textId="44DCDDD9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222BBC34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715F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hejiang University School of Medicine</w:t>
            </w:r>
          </w:p>
        </w:tc>
        <w:tc>
          <w:tcPr>
            <w:tcW w:w="3348" w:type="dxa"/>
          </w:tcPr>
          <w:p w14:paraId="02DFE77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data comparing immune prognostic factor to overall survival</w:t>
            </w:r>
          </w:p>
        </w:tc>
      </w:tr>
      <w:tr w:rsidR="00931A44" w14:paraId="123D7FC9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44CC544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rna et al.</w:t>
            </w:r>
          </w:p>
        </w:tc>
        <w:tc>
          <w:tcPr>
            <w:tcW w:w="709" w:type="dxa"/>
            <w:noWrap/>
          </w:tcPr>
          <w:p w14:paraId="6DC9451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2693" w:type="dxa"/>
            <w:noWrap/>
          </w:tcPr>
          <w:p w14:paraId="5D6D3AE8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als of Oncology</w:t>
            </w:r>
          </w:p>
        </w:tc>
        <w:tc>
          <w:tcPr>
            <w:tcW w:w="1985" w:type="dxa"/>
          </w:tcPr>
          <w:p w14:paraId="5AB6E8BB" w14:textId="591042F8" w:rsidR="00931A44" w:rsidRDefault="009505FB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505F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annonc.2020.06.003</w:t>
            </w:r>
          </w:p>
        </w:tc>
        <w:tc>
          <w:tcPr>
            <w:tcW w:w="914" w:type="dxa"/>
            <w:noWrap/>
          </w:tcPr>
          <w:p w14:paraId="4279BA50" w14:textId="05243FF9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ain</w:t>
            </w:r>
          </w:p>
        </w:tc>
        <w:tc>
          <w:tcPr>
            <w:tcW w:w="2603" w:type="dxa"/>
          </w:tcPr>
          <w:p w14:paraId="52ED5558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053C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l d'Hebron Institute of Oncology</w:t>
            </w:r>
          </w:p>
        </w:tc>
        <w:tc>
          <w:tcPr>
            <w:tcW w:w="3348" w:type="dxa"/>
          </w:tcPr>
          <w:p w14:paraId="75EFF95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data comparing immune prognostic factor to overall survival</w:t>
            </w:r>
          </w:p>
        </w:tc>
      </w:tr>
      <w:tr w:rsidR="00931A44" w14:paraId="31693D63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5C5BFB3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yshetye et al.</w:t>
            </w:r>
          </w:p>
        </w:tc>
        <w:tc>
          <w:tcPr>
            <w:tcW w:w="709" w:type="dxa"/>
            <w:noWrap/>
          </w:tcPr>
          <w:p w14:paraId="4FC050F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2693" w:type="dxa"/>
            <w:noWrap/>
          </w:tcPr>
          <w:p w14:paraId="1FEF8048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cers</w:t>
            </w:r>
          </w:p>
        </w:tc>
        <w:tc>
          <w:tcPr>
            <w:tcW w:w="1985" w:type="dxa"/>
          </w:tcPr>
          <w:p w14:paraId="230531AD" w14:textId="436C5303" w:rsidR="00931A44" w:rsidRDefault="009505FB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505F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390/cancers15010276</w:t>
            </w:r>
          </w:p>
        </w:tc>
        <w:tc>
          <w:tcPr>
            <w:tcW w:w="914" w:type="dxa"/>
            <w:noWrap/>
          </w:tcPr>
          <w:p w14:paraId="42190E7E" w14:textId="5A4EFB22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2603" w:type="dxa"/>
          </w:tcPr>
          <w:p w14:paraId="564DC46D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3321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egheny Health Network</w:t>
            </w:r>
          </w:p>
        </w:tc>
        <w:tc>
          <w:tcPr>
            <w:tcW w:w="3348" w:type="dxa"/>
          </w:tcPr>
          <w:p w14:paraId="00755C7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1AB00FA4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2D64D7F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dahiro et al.</w:t>
            </w:r>
          </w:p>
        </w:tc>
        <w:tc>
          <w:tcPr>
            <w:tcW w:w="709" w:type="dxa"/>
            <w:noWrap/>
          </w:tcPr>
          <w:p w14:paraId="10BE956F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0</w:t>
            </w:r>
          </w:p>
        </w:tc>
        <w:tc>
          <w:tcPr>
            <w:tcW w:w="2693" w:type="dxa"/>
            <w:noWrap/>
          </w:tcPr>
          <w:p w14:paraId="7A778BF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ticancer Research</w:t>
            </w:r>
          </w:p>
        </w:tc>
        <w:tc>
          <w:tcPr>
            <w:tcW w:w="1985" w:type="dxa"/>
          </w:tcPr>
          <w:p w14:paraId="50B833E1" w14:textId="33694659" w:rsidR="00931A44" w:rsidRDefault="009505FB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available</w:t>
            </w:r>
          </w:p>
        </w:tc>
        <w:tc>
          <w:tcPr>
            <w:tcW w:w="914" w:type="dxa"/>
            <w:noWrap/>
          </w:tcPr>
          <w:p w14:paraId="5741739C" w14:textId="042D162B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04FD070F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2608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kai University School of Medicine</w:t>
            </w:r>
          </w:p>
        </w:tc>
        <w:tc>
          <w:tcPr>
            <w:tcW w:w="3348" w:type="dxa"/>
          </w:tcPr>
          <w:p w14:paraId="7A0486B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76DE175D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6F54CA3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rian et al</w:t>
            </w:r>
          </w:p>
        </w:tc>
        <w:tc>
          <w:tcPr>
            <w:tcW w:w="709" w:type="dxa"/>
            <w:noWrap/>
          </w:tcPr>
          <w:p w14:paraId="22DF60D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693" w:type="dxa"/>
            <w:noWrap/>
          </w:tcPr>
          <w:p w14:paraId="6E92506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ntiers in Immunology</w:t>
            </w:r>
          </w:p>
        </w:tc>
        <w:tc>
          <w:tcPr>
            <w:tcW w:w="1985" w:type="dxa"/>
          </w:tcPr>
          <w:p w14:paraId="312477C4" w14:textId="7FDB9979" w:rsidR="00931A44" w:rsidRDefault="0042002E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0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389/fimmu.2021.750407</w:t>
            </w:r>
          </w:p>
        </w:tc>
        <w:tc>
          <w:tcPr>
            <w:tcW w:w="914" w:type="dxa"/>
            <w:noWrap/>
          </w:tcPr>
          <w:p w14:paraId="7E233969" w14:textId="4192A082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ance</w:t>
            </w:r>
          </w:p>
        </w:tc>
        <w:tc>
          <w:tcPr>
            <w:tcW w:w="2603" w:type="dxa"/>
          </w:tcPr>
          <w:p w14:paraId="285E61C3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1158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CHU Poitiers</w:t>
            </w:r>
          </w:p>
        </w:tc>
        <w:tc>
          <w:tcPr>
            <w:tcW w:w="3348" w:type="dxa"/>
          </w:tcPr>
          <w:p w14:paraId="47D94FF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separately reported</w:t>
            </w:r>
          </w:p>
        </w:tc>
      </w:tr>
      <w:tr w:rsidR="00931A44" w14:paraId="568EF4D7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41333A0E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tila et al.</w:t>
            </w:r>
          </w:p>
        </w:tc>
        <w:tc>
          <w:tcPr>
            <w:tcW w:w="709" w:type="dxa"/>
            <w:noWrap/>
          </w:tcPr>
          <w:p w14:paraId="6546FAE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  <w:noWrap/>
          </w:tcPr>
          <w:p w14:paraId="6F139B1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ure Medicine</w:t>
            </w:r>
          </w:p>
        </w:tc>
        <w:tc>
          <w:tcPr>
            <w:tcW w:w="1985" w:type="dxa"/>
          </w:tcPr>
          <w:p w14:paraId="1B7001DD" w14:textId="74A306A5" w:rsidR="00931A44" w:rsidRDefault="0042002E" w:rsidP="0042002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0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38/s41591-022-01930-z</w:t>
            </w:r>
          </w:p>
        </w:tc>
        <w:tc>
          <w:tcPr>
            <w:tcW w:w="914" w:type="dxa"/>
            <w:noWrap/>
          </w:tcPr>
          <w:p w14:paraId="5E31F69B" w14:textId="0717143C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2603" w:type="dxa"/>
          </w:tcPr>
          <w:p w14:paraId="3DCE8122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C59A5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morial Sloan Kettering Cancer Center</w:t>
            </w:r>
          </w:p>
        </w:tc>
        <w:tc>
          <w:tcPr>
            <w:tcW w:w="3348" w:type="dxa"/>
          </w:tcPr>
          <w:p w14:paraId="363CD39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urvival not reported</w:t>
            </w:r>
          </w:p>
        </w:tc>
      </w:tr>
      <w:tr w:rsidR="00931A44" w14:paraId="5BD2CA34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4553CEE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mran et al.</w:t>
            </w:r>
          </w:p>
        </w:tc>
        <w:tc>
          <w:tcPr>
            <w:tcW w:w="709" w:type="dxa"/>
            <w:noWrap/>
          </w:tcPr>
          <w:p w14:paraId="3B350B8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2693" w:type="dxa"/>
            <w:noWrap/>
          </w:tcPr>
          <w:p w14:paraId="7D07CF78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Cancer Research</w:t>
            </w:r>
          </w:p>
        </w:tc>
        <w:tc>
          <w:tcPr>
            <w:tcW w:w="1985" w:type="dxa"/>
          </w:tcPr>
          <w:p w14:paraId="47B80CD6" w14:textId="15D7E227" w:rsidR="00931A44" w:rsidRDefault="0042002E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002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58/1078-0432.CCR-19-0908</w:t>
            </w:r>
          </w:p>
        </w:tc>
        <w:tc>
          <w:tcPr>
            <w:tcW w:w="914" w:type="dxa"/>
            <w:noWrap/>
          </w:tcPr>
          <w:p w14:paraId="2FAF2CD9" w14:textId="71C25808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2603" w:type="dxa"/>
          </w:tcPr>
          <w:p w14:paraId="6E585D37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2537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ssachusetts General Hospital</w:t>
            </w:r>
          </w:p>
        </w:tc>
        <w:tc>
          <w:tcPr>
            <w:tcW w:w="3348" w:type="dxa"/>
          </w:tcPr>
          <w:p w14:paraId="4EFD05C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data comparing immune prognostic factor to overall survival</w:t>
            </w:r>
          </w:p>
        </w:tc>
      </w:tr>
      <w:tr w:rsidR="00931A44" w14:paraId="7AADE2D2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40A407D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igusa et al.</w:t>
            </w:r>
          </w:p>
        </w:tc>
        <w:tc>
          <w:tcPr>
            <w:tcW w:w="709" w:type="dxa"/>
            <w:noWrap/>
          </w:tcPr>
          <w:p w14:paraId="6FCE23A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2693" w:type="dxa"/>
            <w:noWrap/>
          </w:tcPr>
          <w:p w14:paraId="523B190F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national Journal of Oncology</w:t>
            </w:r>
          </w:p>
        </w:tc>
        <w:tc>
          <w:tcPr>
            <w:tcW w:w="1985" w:type="dxa"/>
          </w:tcPr>
          <w:p w14:paraId="6605F36D" w14:textId="22E30402" w:rsidR="00931A44" w:rsidRDefault="00AA647B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4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892/ijo.2012.1598</w:t>
            </w:r>
          </w:p>
        </w:tc>
        <w:tc>
          <w:tcPr>
            <w:tcW w:w="914" w:type="dxa"/>
            <w:noWrap/>
          </w:tcPr>
          <w:p w14:paraId="403D284B" w14:textId="305FCB45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053FA8E8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10AB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e University Graduate School of Medicine</w:t>
            </w:r>
          </w:p>
        </w:tc>
        <w:tc>
          <w:tcPr>
            <w:tcW w:w="3348" w:type="dxa"/>
          </w:tcPr>
          <w:p w14:paraId="763F6FB8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gnostic factor not immune related</w:t>
            </w:r>
          </w:p>
        </w:tc>
      </w:tr>
      <w:tr w:rsidR="00931A44" w14:paraId="3999AED8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7BE39197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into et al.</w:t>
            </w:r>
          </w:p>
        </w:tc>
        <w:tc>
          <w:tcPr>
            <w:tcW w:w="709" w:type="dxa"/>
            <w:noWrap/>
          </w:tcPr>
          <w:p w14:paraId="64553F1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2693" w:type="dxa"/>
            <w:noWrap/>
          </w:tcPr>
          <w:p w14:paraId="3561811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JS Open</w:t>
            </w:r>
          </w:p>
        </w:tc>
        <w:tc>
          <w:tcPr>
            <w:tcW w:w="1985" w:type="dxa"/>
          </w:tcPr>
          <w:p w14:paraId="373B0D73" w14:textId="42275FC9" w:rsidR="00931A44" w:rsidRDefault="00AA647B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4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bjs5.50251</w:t>
            </w:r>
          </w:p>
        </w:tc>
        <w:tc>
          <w:tcPr>
            <w:tcW w:w="914" w:type="dxa"/>
            <w:noWrap/>
          </w:tcPr>
          <w:p w14:paraId="78A10F63" w14:textId="2EF2E4AA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2603" w:type="dxa"/>
          </w:tcPr>
          <w:p w14:paraId="55D83B3B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4FF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ional Defense Medical College</w:t>
            </w:r>
          </w:p>
        </w:tc>
        <w:tc>
          <w:tcPr>
            <w:tcW w:w="3348" w:type="dxa"/>
          </w:tcPr>
          <w:p w14:paraId="6365206C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data comparing immune prognostic factor to overall survival</w:t>
            </w:r>
          </w:p>
        </w:tc>
      </w:tr>
      <w:tr w:rsidR="00931A44" w14:paraId="26F1CBEA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57D5659D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eas et al.</w:t>
            </w:r>
          </w:p>
        </w:tc>
        <w:tc>
          <w:tcPr>
            <w:tcW w:w="709" w:type="dxa"/>
            <w:noWrap/>
          </w:tcPr>
          <w:p w14:paraId="30A82D6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693" w:type="dxa"/>
            <w:noWrap/>
          </w:tcPr>
          <w:p w14:paraId="3EE18096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ntiers in Oncology</w:t>
            </w:r>
          </w:p>
        </w:tc>
        <w:tc>
          <w:tcPr>
            <w:tcW w:w="1985" w:type="dxa"/>
          </w:tcPr>
          <w:p w14:paraId="12E895D5" w14:textId="45E90274" w:rsidR="00931A44" w:rsidRDefault="00AA647B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A647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389/fonc.2021.801880</w:t>
            </w:r>
          </w:p>
        </w:tc>
        <w:tc>
          <w:tcPr>
            <w:tcW w:w="914" w:type="dxa"/>
            <w:noWrap/>
          </w:tcPr>
          <w:p w14:paraId="6C0EC39F" w14:textId="715632D2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gentina</w:t>
            </w:r>
          </w:p>
        </w:tc>
        <w:tc>
          <w:tcPr>
            <w:tcW w:w="2603" w:type="dxa"/>
          </w:tcPr>
          <w:p w14:paraId="0D738F65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F155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enterology Hospital "Dr. Carlos Bonorino Udaondo"</w:t>
            </w:r>
          </w:p>
        </w:tc>
        <w:tc>
          <w:tcPr>
            <w:tcW w:w="3348" w:type="dxa"/>
          </w:tcPr>
          <w:p w14:paraId="2550C71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mune prognostic factor part of large composite measure with no other immune components</w:t>
            </w:r>
          </w:p>
        </w:tc>
      </w:tr>
      <w:tr w:rsidR="00931A44" w14:paraId="0A624E01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2528A9B3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nther et al.</w:t>
            </w:r>
          </w:p>
        </w:tc>
        <w:tc>
          <w:tcPr>
            <w:tcW w:w="709" w:type="dxa"/>
            <w:noWrap/>
          </w:tcPr>
          <w:p w14:paraId="2402FBC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3</w:t>
            </w:r>
          </w:p>
        </w:tc>
        <w:tc>
          <w:tcPr>
            <w:tcW w:w="2693" w:type="dxa"/>
            <w:noWrap/>
          </w:tcPr>
          <w:p w14:paraId="2181497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national Journal of Colorectal Disease</w:t>
            </w:r>
          </w:p>
        </w:tc>
        <w:tc>
          <w:tcPr>
            <w:tcW w:w="1985" w:type="dxa"/>
          </w:tcPr>
          <w:p w14:paraId="2ED1DC5A" w14:textId="1D2E4231" w:rsidR="00931A44" w:rsidRDefault="00F6780C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78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384-002-0470-z</w:t>
            </w:r>
          </w:p>
        </w:tc>
        <w:tc>
          <w:tcPr>
            <w:tcW w:w="914" w:type="dxa"/>
            <w:noWrap/>
          </w:tcPr>
          <w:p w14:paraId="77EC746E" w14:textId="78B0B9B9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many</w:t>
            </w:r>
          </w:p>
        </w:tc>
        <w:tc>
          <w:tcPr>
            <w:tcW w:w="2603" w:type="dxa"/>
          </w:tcPr>
          <w:p w14:paraId="453B991F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289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versity of Erlangen</w:t>
            </w:r>
          </w:p>
        </w:tc>
        <w:tc>
          <w:tcPr>
            <w:tcW w:w="3348" w:type="dxa"/>
          </w:tcPr>
          <w:p w14:paraId="1A6E092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C not separately reported</w:t>
            </w:r>
          </w:p>
        </w:tc>
      </w:tr>
      <w:tr w:rsidR="00931A44" w14:paraId="398BF908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7857233F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u et al.</w:t>
            </w:r>
          </w:p>
        </w:tc>
        <w:tc>
          <w:tcPr>
            <w:tcW w:w="709" w:type="dxa"/>
            <w:noWrap/>
          </w:tcPr>
          <w:p w14:paraId="41F0328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2693" w:type="dxa"/>
            <w:noWrap/>
          </w:tcPr>
          <w:p w14:paraId="36CE5A34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diotherapy and Oncology</w:t>
            </w:r>
          </w:p>
        </w:tc>
        <w:tc>
          <w:tcPr>
            <w:tcW w:w="1985" w:type="dxa"/>
          </w:tcPr>
          <w:p w14:paraId="737211E5" w14:textId="590DB3C0" w:rsidR="00931A44" w:rsidRDefault="00F6780C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78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radonc.2018.12.001</w:t>
            </w:r>
          </w:p>
        </w:tc>
        <w:tc>
          <w:tcPr>
            <w:tcW w:w="914" w:type="dxa"/>
            <w:noWrap/>
          </w:tcPr>
          <w:p w14:paraId="2567407A" w14:textId="70C93E90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05215C05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75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thern Medical University, Guangzhou</w:t>
            </w:r>
          </w:p>
        </w:tc>
        <w:tc>
          <w:tcPr>
            <w:tcW w:w="3348" w:type="dxa"/>
          </w:tcPr>
          <w:p w14:paraId="6BD3DB2B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data comparing immune prognostic factor to overall survival</w:t>
            </w:r>
          </w:p>
        </w:tc>
      </w:tr>
      <w:tr w:rsidR="00931A44" w14:paraId="77E3DBDD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49DD7DD9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o et al.</w:t>
            </w:r>
          </w:p>
        </w:tc>
        <w:tc>
          <w:tcPr>
            <w:tcW w:w="709" w:type="dxa"/>
            <w:noWrap/>
          </w:tcPr>
          <w:p w14:paraId="5131D4C8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2693" w:type="dxa"/>
            <w:noWrap/>
          </w:tcPr>
          <w:p w14:paraId="7FBCEC85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nals of Surgical Oncology</w:t>
            </w:r>
          </w:p>
        </w:tc>
        <w:tc>
          <w:tcPr>
            <w:tcW w:w="1985" w:type="dxa"/>
          </w:tcPr>
          <w:p w14:paraId="2FAF9ACB" w14:textId="0F1F15B0" w:rsidR="00931A44" w:rsidRDefault="00F6780C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78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245/s10434-012-2394-3</w:t>
            </w:r>
          </w:p>
        </w:tc>
        <w:tc>
          <w:tcPr>
            <w:tcW w:w="914" w:type="dxa"/>
            <w:noWrap/>
          </w:tcPr>
          <w:p w14:paraId="0DCAB1CA" w14:textId="4BA5B8CE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iwan</w:t>
            </w:r>
          </w:p>
        </w:tc>
        <w:tc>
          <w:tcPr>
            <w:tcW w:w="2603" w:type="dxa"/>
          </w:tcPr>
          <w:p w14:paraId="34135572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1631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ional Defense Medical Centre and Tri-Service General Hospital</w:t>
            </w:r>
          </w:p>
        </w:tc>
        <w:tc>
          <w:tcPr>
            <w:tcW w:w="3348" w:type="dxa"/>
          </w:tcPr>
          <w:p w14:paraId="64C1BFB1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gnostic factor not immune related</w:t>
            </w:r>
          </w:p>
        </w:tc>
      </w:tr>
      <w:tr w:rsidR="00931A44" w14:paraId="17AD0B5B" w14:textId="77777777" w:rsidTr="0077245F">
        <w:trPr>
          <w:cantSplit/>
          <w:trHeight w:val="397"/>
          <w:jc w:val="center"/>
        </w:trPr>
        <w:tc>
          <w:tcPr>
            <w:tcW w:w="1696" w:type="dxa"/>
            <w:noWrap/>
          </w:tcPr>
          <w:p w14:paraId="7B76A312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ng et al.</w:t>
            </w:r>
          </w:p>
        </w:tc>
        <w:tc>
          <w:tcPr>
            <w:tcW w:w="709" w:type="dxa"/>
            <w:noWrap/>
          </w:tcPr>
          <w:p w14:paraId="115AD81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693" w:type="dxa"/>
            <w:noWrap/>
          </w:tcPr>
          <w:p w14:paraId="651F8E4A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uropean Journal of Cancer</w:t>
            </w:r>
          </w:p>
        </w:tc>
        <w:tc>
          <w:tcPr>
            <w:tcW w:w="1985" w:type="dxa"/>
          </w:tcPr>
          <w:p w14:paraId="54D099C0" w14:textId="6A0297BF" w:rsidR="00931A44" w:rsidRDefault="00F6780C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6780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ejca.2022.07.016</w:t>
            </w:r>
          </w:p>
        </w:tc>
        <w:tc>
          <w:tcPr>
            <w:tcW w:w="914" w:type="dxa"/>
            <w:noWrap/>
          </w:tcPr>
          <w:p w14:paraId="06A29ABB" w14:textId="0577825B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2603" w:type="dxa"/>
          </w:tcPr>
          <w:p w14:paraId="2716B65A" w14:textId="77777777" w:rsidR="00931A44" w:rsidRPr="00C734BF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DC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n Yat-sen University Cancer Center</w:t>
            </w:r>
          </w:p>
        </w:tc>
        <w:tc>
          <w:tcPr>
            <w:tcW w:w="3348" w:type="dxa"/>
          </w:tcPr>
          <w:p w14:paraId="2D5E59F0" w14:textId="77777777" w:rsidR="00931A44" w:rsidRDefault="00931A44" w:rsidP="004924CE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immune prognostic factor (single-arm trial of PD-1 blockade)</w:t>
            </w:r>
          </w:p>
        </w:tc>
      </w:tr>
    </w:tbl>
    <w:p w14:paraId="455D9C8E" w14:textId="2E085243" w:rsidR="003760CA" w:rsidRDefault="003760CA" w:rsidP="00897856"/>
    <w:p w14:paraId="0EBF0264" w14:textId="295016DC" w:rsidR="00E71D62" w:rsidRDefault="00E71D62" w:rsidP="00897856">
      <w:r>
        <w:br w:type="page"/>
      </w:r>
    </w:p>
    <w:p w14:paraId="0089BDB5" w14:textId="6C1082F6" w:rsidR="00E71D62" w:rsidRDefault="00E71D62" w:rsidP="00897856">
      <w:pPr>
        <w:rPr>
          <w:b/>
          <w:bCs/>
        </w:rPr>
      </w:pPr>
      <w:r>
        <w:rPr>
          <w:b/>
          <w:bCs/>
        </w:rPr>
        <w:t>Supplementary table 5.</w:t>
      </w:r>
    </w:p>
    <w:p w14:paraId="1CA4A99F" w14:textId="2607E777" w:rsidR="007E3B1C" w:rsidRPr="007E3B1C" w:rsidRDefault="00E71D62" w:rsidP="00897856">
      <w:pPr>
        <w:rPr>
          <w:b/>
          <w:bCs/>
        </w:rPr>
      </w:pPr>
      <w:r>
        <w:rPr>
          <w:b/>
          <w:bCs/>
        </w:rPr>
        <w:t xml:space="preserve">Hazard ratios and </w:t>
      </w:r>
      <w:r w:rsidR="004970DC">
        <w:rPr>
          <w:b/>
          <w:bCs/>
        </w:rPr>
        <w:t>confidence intervals extracted from included papers</w:t>
      </w:r>
    </w:p>
    <w:tbl>
      <w:tblPr>
        <w:tblW w:w="12540" w:type="dxa"/>
        <w:tblLook w:val="04A0" w:firstRow="1" w:lastRow="0" w:firstColumn="1" w:lastColumn="0" w:noHBand="0" w:noVBand="1"/>
      </w:tblPr>
      <w:tblGrid>
        <w:gridCol w:w="1640"/>
        <w:gridCol w:w="1127"/>
        <w:gridCol w:w="635"/>
        <w:gridCol w:w="1720"/>
        <w:gridCol w:w="4520"/>
        <w:gridCol w:w="2020"/>
        <w:gridCol w:w="740"/>
        <w:gridCol w:w="369"/>
      </w:tblGrid>
      <w:tr w:rsidR="00BF7FAF" w:rsidRPr="004D511E" w14:paraId="71319378" w14:textId="77777777" w:rsidTr="003E65A2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6E64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DFD8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32F60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6802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me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E544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e facto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4A71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zard ratio (95%</w:t>
            </w:r>
            <w:r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4D511E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.i.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A57F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DBDA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4550510C" w14:textId="77777777" w:rsidTr="003E65A2">
        <w:trPr>
          <w:trHeight w:val="29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5F360B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-lymphocyt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1817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 Siss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105F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F2DC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CCD1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-adapted immunoscore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5C1D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 (0.15 - 0.9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AACC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2129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BF7FAF" w:rsidRPr="004D511E" w14:paraId="20073809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20E8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5253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1A1B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5070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B577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R/PLR (any positive vs both negative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6FB0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 (0.08 - 1.0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58CEA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C9C5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40283173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D771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F056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a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E010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B2D0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A850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R (positive vs negativ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E85E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(0.38 - 2.5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0BB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3588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2DF8C619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DCCB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43ED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B58D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C9D7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23BF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R (positive vs negative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2789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 (0.19 - 1.0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9680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9150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1B370952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4800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0694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4AA3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36B8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2036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cells CD3+ (&gt; 12.5% vs &lt; 12.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A221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 (0.16 - 1.6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AE71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FEDE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3A045C57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D441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8F94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FB5A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82BC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4F51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cells CD8+ (&gt; 13.5% vs &lt; 13.5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FA83B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 (0.15 - 1.5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BC49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1CF2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6549BD43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73B4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A5CE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rosc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9D2C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8924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0BA8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CD8+ cells that are GrzB+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FEBB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 (0.27 - 0.96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280E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80B6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BF7FAF" w:rsidRPr="004D511E" w14:paraId="437EFACC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EAD8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4B78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10CC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3451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82A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+ cells / 400x field (&gt; 3 vs 0-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7582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 (0.17 - 1.5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E749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82B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39AA15B0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841E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5BE1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A83F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4C3F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EA78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+ cells / 400x field (&gt; 3 vs 0-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DED3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 (0.13 - 1.5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2248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04F2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3EF13FAC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EDE7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78AFA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a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682C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3536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4353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+ cells / 400x field (&gt; 3 vs 0-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B71A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 (0.08 - 0.6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3DD4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BA1F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1ED55314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4732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1F4C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rjole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97A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1F86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432C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+ count (third vs.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C090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 (0.54 - 2.7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2A2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1689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0E0EAC1F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0D5E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864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BB0B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6D1D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070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+ count (second vs.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3CD9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(0.40 - 2.2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40F1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1C3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003E6953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DECF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9E8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AB8F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3CC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C44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+ count (first vs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3FEB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 (0.05 - 1.0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F1A6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BC1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711A957C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B3EE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86AF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CB8E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D9B8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56E2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+ count (third vs.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9B2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 (0.52 - 1.4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CE2B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2FB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19467BFE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5A8C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81E4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50A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9D03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6BAB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+ count (second vs.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67A7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 (0.37 - 1.0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FB9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50AA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226FA0AA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F722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B027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167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F7B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827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+ count (first vs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198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 (0.32 - 0.9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B3BC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06FD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7DC4D4CE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3628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723B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2F5E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1976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B4D5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XP3+ count (third vs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328D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 (0.22 - 0.9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3CF2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FC06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BF7FAF" w:rsidRPr="004D511E" w14:paraId="79E7833C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4D52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3006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6BB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A701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A254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XP3+ count (second vs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5CEB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 (0.61 - 2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92BB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EB30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1AD53E46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2979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F8E4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2C3C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DEF7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060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XP3+ count (first vs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8BA7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 (0.23 - 1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607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8B0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5C307FE3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2B5C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95E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73CA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F721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8D3D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XP3+ count (third vs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4D1A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 (0.43 - 1.2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AC92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E74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1F8A473B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71EA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0AC4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4E4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A019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8A0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XP3+ count (second vs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7E58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 (0.39 - 1.1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C56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24A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7D385568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B622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0283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471F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6023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F521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XP3+ count (first vs fourth quartile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C339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 (0.27 - 0.80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4D4E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90EC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1063C68A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17FA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BE44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E00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B0FC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A275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lymphocytes CD8+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3A50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 (0.15 - 0.9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E930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C123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BF7FAF" w:rsidRPr="004D511E" w14:paraId="0D14692B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4479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532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F81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323F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70C9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lymphocytes CD4+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417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 (0.24 - 1.3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D3DF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E926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7F8157FE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35CF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2D22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56BF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B294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ABCF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XP3+ cell count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0307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 (0.47 - 2.4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00BE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4E85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46EF35BB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9B30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68BE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ha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3089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E897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C5B9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portion of lymphocytes CD8+ (&gt;9% vs &lt;9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1B28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 (0.11 - 0.9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9B6C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51DA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BF7FAF" w:rsidRPr="004D511E" w14:paraId="49771CA5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D2B4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18B7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ollbac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15F0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76BD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1820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 score (intermediate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54B3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 (0.19 - 2.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3313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388E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19F4F0CB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2B7E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65AE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A5A7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D351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9A6D2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8 score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9404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 (0.03 - 0.7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329C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760A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BF7FAF" w:rsidRPr="004D511E" w14:paraId="03412ACC" w14:textId="77777777" w:rsidTr="003E65A2">
        <w:trPr>
          <w:trHeight w:val="29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4C65FB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cell typ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72E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D59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13C5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4006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163+ count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0A83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 (1.01 - 1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136C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DF2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03A08007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3941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5619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CEA6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DBB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0D55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SF intensity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6363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7 (1.99 - 5.7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B99C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41A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70F8B0D6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C4B6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BDD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0612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D028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675D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CL2 intensity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49F6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4 (1.02 - 2.6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4703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1A52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BF7FAF" w:rsidRPr="004D511E" w14:paraId="2491B5B7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4F76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324F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E2B0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5FC8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544A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68 count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74EF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 (1.01 - 1.0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D88E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A468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0A863BD6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4F83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2009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D485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D273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7561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DSC count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F28D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 (0.64 - 3.5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DC00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DA2A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0011637A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23FC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4C61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derdi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0980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843FE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51E3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56 expression (positive vs negative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5EB5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 (0.11 - 0.7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258F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D1A2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4048E519" w14:textId="77777777" w:rsidTr="003E65A2">
        <w:trPr>
          <w:trHeight w:val="29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621E4D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e activity, checkpoints and exhaus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5BCD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ato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A1C6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FAFB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60BA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HC class 1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8DFC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 (0.03 - 1.75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DA94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4471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46034CD0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9C77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558A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ACC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C368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4593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94B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 (0.05 - 0.4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C7B0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7FAF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2B510473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6B02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1049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ACE3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5928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4407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A81E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 (0.05 - 0.4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759B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A45B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352101A8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4857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22B2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ustan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7FF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C208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F56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+ cells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B046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 (0.32 - 1.1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902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912B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0951ABC3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9537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3B00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403E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6CAB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B12B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+ cells (third tertial vs first and second tertial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8C5B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 (0.23 - 0.7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6379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FF04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BF7FAF" w:rsidRPr="004D511E" w14:paraId="7B1754E4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714C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423C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E5AB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35B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235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+ cells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3D93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 (0.29 - 1.0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0869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9365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682F853A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0972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2A0D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EF0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EF61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 - 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3248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ta PD-L1 (&gt;0.2 vs &lt;0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CF88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(0.52 - 1.7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82B3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DB4D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7B948331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6FC3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339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582B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3AD8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 - 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A74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trajectory (high - high vs low -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E48E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 (0.13 - 0.8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F62C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CD06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0D0B79FC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9E55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FFBD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E558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3183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 - 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5EF5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trajectory (high - low vs low -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AECB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 (0.51 - 2.5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8E13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74B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73B020FB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3626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4046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9D99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CEDD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 - 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D1A3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trajectory (low - high vs low -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4546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 (0.45 - 2.25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7B14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8451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26E920C8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E26E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7778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a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09F4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B339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72F1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6CCF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 (0.14 - 1.0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1F55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F2EF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4D346AA3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B5FD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8840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AD36D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CAD9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C668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524E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 (0.05 - 0.4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4803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690F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1DB72A7E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BC24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A3B6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a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84B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0E69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C5DE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ur PD-L1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BF06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2 (0.45 - 9.1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1F50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12F0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1D34234B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5E7A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F5079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31642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D0C4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C07C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e-cell PD-L1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277C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8 (0.52 - 4.2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96F6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363B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20790285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AAB3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84FC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igus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A431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DBA39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09FF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miquantitative PD-L1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A5B02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8 (1.03 - 5.0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3B7E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252A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BF7FAF" w:rsidRPr="004D511E" w14:paraId="7B41EA14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270E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2E7F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9236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0F7B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 - 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2A7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trajectory (high - high vs low -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3B78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 (0.02 - 0.4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59AA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D65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6320A936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DECF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8DC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6D5E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9954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 - 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096C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trajectory (high - low vs low -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4AC1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 (0.03 - 0.5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B458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FF7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50B2B31B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857C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D55D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341C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F78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 - 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B1C0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trajectory (low - high vs low -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E5F6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 (0.18 - 3.85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DE03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0290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033B6F9B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DEA3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0721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a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6ACD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441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B343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promoter cg15837913 methylat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361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8 (1.18 - 6.0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DAE4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B94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0E1967F7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53C5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9985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57F2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B83D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E6B7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L1 promoter cg19724470 methylat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D4DD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4 (1.03 - 10.20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0A93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7A67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BF7FAF" w:rsidRPr="004D511E" w14:paraId="6E212CD4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62E9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25679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a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3C98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6DFF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AC8B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toplasmic HMGB1+ or PD-1+ vs both negativ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3FBE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 (0.10 - 2.1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4002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677D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2DB06495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1AF2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9925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FA9E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7149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E75F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LA-4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0880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 (0.26 - 1.4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E713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9550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15A306D5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F7CF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9416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ollbac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FF9E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387D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FD47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DO1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5E4D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 (0.11 - 1.5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59EF3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9FCC6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113A4C2A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9D71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E8D8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a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7BED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3FC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s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9ABC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Nγ and PD-L1 high vs either l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11B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 (0.18 - 1.6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46F4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DA97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6170CD11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8A14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F04B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4D2F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E62E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5774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Nγ and PD-L1 high vs either low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E01E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 (0.05 - 0.56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C320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8A72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</w:tr>
      <w:tr w:rsidR="00BF7FAF" w:rsidRPr="004D511E" w14:paraId="7854D44B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7FFD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E757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DC72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EF9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F587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D-1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13E9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 (0.12 - 2.5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237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A686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285058BA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1320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8852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9819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C3AF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04C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ur TIM-3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014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 (0.20 - 1.8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83F4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1769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11789812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89C6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5FF0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8BE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601E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D51A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e-cell TIM-3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6216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 (0.23 - 2.0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C804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FF8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74238658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EA7D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9602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BC1B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27C3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5214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mour LAG-3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6B7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 (0.38 - 3.2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60AF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BC8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76D8C373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5CF3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A299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A9F2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8B3C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ction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867307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e-cell LAG-3 expression (high vs low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785D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 (0.36 - 3.1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D59E8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0A28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539276B7" w14:textId="77777777" w:rsidTr="003E65A2">
        <w:trPr>
          <w:trHeight w:val="29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4CF16DF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featu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D723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a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3253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46C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lin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43E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3-R140L genotype (TT vs GG or GT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D9A1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2 (0.64 - 5.4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CF51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2542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37E2D04B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13D9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387D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01F38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A3CC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lin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ABE00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RX7-E496A genotype (GG vs AA or A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7C74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 (0.20 - 4.0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43732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5B8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54F73C26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D9D3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459B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3619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5443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lin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484F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LR1-S602 genotype (TT vs GG or GT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D4CCB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4 (0.73 - 6.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804E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FEC41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F7FAF" w:rsidRPr="004D511E" w14:paraId="78B1DCAA" w14:textId="77777777" w:rsidTr="003E65A2">
        <w:trPr>
          <w:trHeight w:val="29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B6309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312F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B0DC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D78A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line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A1F7E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PR1-E346A genotype (CC vs AA or AC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6FE9D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1 (1.21 - 5.2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29EB5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F5F24" w14:textId="77777777" w:rsidR="00BF7FAF" w:rsidRPr="004D511E" w:rsidRDefault="00BF7FAF" w:rsidP="003E65A2">
            <w:pPr>
              <w:spacing w:after="0" w:line="240" w:lineRule="auto"/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511E">
              <w:rPr>
                <w:rFonts w:ascii="Aptos Display" w:eastAsia="Times New Roman" w:hAnsi="Aptos Display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</w:tbl>
    <w:p w14:paraId="5A6B57DF" w14:textId="77777777" w:rsidR="00BF7FAF" w:rsidRPr="008A0A56" w:rsidRDefault="00BF7FAF" w:rsidP="00BF7FAF"/>
    <w:p w14:paraId="3EF5801C" w14:textId="77777777" w:rsidR="004970DC" w:rsidRPr="00E71D62" w:rsidRDefault="004970DC" w:rsidP="00897856">
      <w:pPr>
        <w:rPr>
          <w:b/>
          <w:bCs/>
        </w:rPr>
      </w:pPr>
    </w:p>
    <w:sectPr w:rsidR="004970DC" w:rsidRPr="00E71D62" w:rsidSect="00FB365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EA"/>
    <w:rsid w:val="00041F44"/>
    <w:rsid w:val="00157267"/>
    <w:rsid w:val="001F6428"/>
    <w:rsid w:val="00281F1B"/>
    <w:rsid w:val="00295108"/>
    <w:rsid w:val="002C3B14"/>
    <w:rsid w:val="002C7246"/>
    <w:rsid w:val="002F3BA7"/>
    <w:rsid w:val="003760CA"/>
    <w:rsid w:val="00376D95"/>
    <w:rsid w:val="003F315C"/>
    <w:rsid w:val="00404ABE"/>
    <w:rsid w:val="0042002E"/>
    <w:rsid w:val="0045747F"/>
    <w:rsid w:val="00491141"/>
    <w:rsid w:val="004970DC"/>
    <w:rsid w:val="004D7C36"/>
    <w:rsid w:val="004E7024"/>
    <w:rsid w:val="00532C43"/>
    <w:rsid w:val="00556464"/>
    <w:rsid w:val="006147DB"/>
    <w:rsid w:val="0063231E"/>
    <w:rsid w:val="007055EA"/>
    <w:rsid w:val="0077245F"/>
    <w:rsid w:val="007E2583"/>
    <w:rsid w:val="007E3B1C"/>
    <w:rsid w:val="008455EA"/>
    <w:rsid w:val="00897856"/>
    <w:rsid w:val="008A0227"/>
    <w:rsid w:val="008F0A02"/>
    <w:rsid w:val="008F7218"/>
    <w:rsid w:val="00903942"/>
    <w:rsid w:val="009250DD"/>
    <w:rsid w:val="00931A44"/>
    <w:rsid w:val="00942D20"/>
    <w:rsid w:val="009505FB"/>
    <w:rsid w:val="00982614"/>
    <w:rsid w:val="00A759D5"/>
    <w:rsid w:val="00AA647B"/>
    <w:rsid w:val="00B80645"/>
    <w:rsid w:val="00BD4DF3"/>
    <w:rsid w:val="00BE0E0C"/>
    <w:rsid w:val="00BF7FAF"/>
    <w:rsid w:val="00C837C6"/>
    <w:rsid w:val="00CA007A"/>
    <w:rsid w:val="00CD6B32"/>
    <w:rsid w:val="00CF0952"/>
    <w:rsid w:val="00CF1B9F"/>
    <w:rsid w:val="00D2296D"/>
    <w:rsid w:val="00D530EA"/>
    <w:rsid w:val="00D87FE8"/>
    <w:rsid w:val="00E71D62"/>
    <w:rsid w:val="00ED01E0"/>
    <w:rsid w:val="00EF1B87"/>
    <w:rsid w:val="00F6780C"/>
    <w:rsid w:val="00FB365E"/>
    <w:rsid w:val="00FF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CDCD5"/>
  <w15:chartTrackingRefBased/>
  <w15:docId w15:val="{9E88EE60-C8F4-4FF7-94E9-AA42B396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p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Raav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0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0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0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0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0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0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0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0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0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0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0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0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0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0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0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0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0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0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0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3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0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3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0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30EA"/>
    <w:rPr>
      <w:rFonts w:cs="Raav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0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30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0EA"/>
    <w:rPr>
      <w:rFonts w:cs="Raav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0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7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18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9</Pages>
  <Words>2422</Words>
  <Characters>13812</Characters>
  <Application>Microsoft Office Word</Application>
  <DocSecurity>0</DocSecurity>
  <Lines>115</Lines>
  <Paragraphs>32</Paragraphs>
  <ScaleCrop>false</ScaleCrop>
  <Company/>
  <LinksUpToDate>false</LinksUpToDate>
  <CharactersWithSpaces>1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</dc:creator>
  <cp:keywords/>
  <dc:description/>
  <cp:lastModifiedBy>A B</cp:lastModifiedBy>
  <cp:revision>47</cp:revision>
  <dcterms:created xsi:type="dcterms:W3CDTF">2025-04-11T12:28:00Z</dcterms:created>
  <dcterms:modified xsi:type="dcterms:W3CDTF">2025-11-23T20:28:00Z</dcterms:modified>
</cp:coreProperties>
</file>